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2C58D" w14:textId="6D0DEA70" w:rsidR="00933280" w:rsidRPr="002C7684" w:rsidRDefault="00A70FC2" w:rsidP="007576DB">
      <w:pPr>
        <w:spacing w:line="240" w:lineRule="auto"/>
        <w:rPr>
          <w:rFonts w:cs="Times New Roman"/>
          <w:lang w:val="en-US"/>
        </w:rPr>
      </w:pPr>
      <w:r w:rsidRPr="002C7684">
        <w:rPr>
          <w:rFonts w:cs="Times New Roman"/>
          <w:b/>
          <w:bCs/>
          <w:lang w:val="en-US"/>
        </w:rPr>
        <w:t>Table S</w:t>
      </w:r>
      <w:r w:rsidR="002C7684" w:rsidRPr="002C7684">
        <w:rPr>
          <w:rFonts w:cs="Times New Roman"/>
          <w:b/>
          <w:bCs/>
          <w:lang w:val="en-US"/>
        </w:rPr>
        <w:t>4</w:t>
      </w:r>
      <w:r w:rsidRPr="002C7684">
        <w:rPr>
          <w:rFonts w:cs="Times New Roman"/>
          <w:b/>
          <w:bCs/>
          <w:lang w:val="en-US"/>
        </w:rPr>
        <w:t>.</w:t>
      </w:r>
      <w:r w:rsidRPr="002C7684">
        <w:rPr>
          <w:rFonts w:cs="Times New Roman"/>
          <w:lang w:val="en-US"/>
        </w:rPr>
        <w:t xml:space="preserve"> C</w:t>
      </w:r>
      <w:proofErr w:type="spellStart"/>
      <w:r w:rsidRPr="002C7684">
        <w:t>omparative</w:t>
      </w:r>
      <w:proofErr w:type="spellEnd"/>
      <w:r w:rsidRPr="002C7684">
        <w:t xml:space="preserve"> </w:t>
      </w:r>
      <w:proofErr w:type="spellStart"/>
      <w:r w:rsidRPr="002C7684">
        <w:t>dosimetric</w:t>
      </w:r>
      <w:proofErr w:type="spellEnd"/>
      <w:r w:rsidRPr="002C7684">
        <w:t xml:space="preserve"> analysis for the </w:t>
      </w:r>
      <w:r w:rsidR="00B06419" w:rsidRPr="002C7684">
        <w:t>right adr</w:t>
      </w:r>
      <w:r w:rsidR="007953A8" w:rsidRPr="002C7684">
        <w:t>e</w:t>
      </w:r>
      <w:r w:rsidRPr="002C7684">
        <w:t xml:space="preserve">nal </w:t>
      </w:r>
      <w:r w:rsidR="007547FB" w:rsidRPr="002C7684">
        <w:t xml:space="preserve">oligometastatic </w:t>
      </w:r>
      <w:r w:rsidRPr="002C7684">
        <w:t>lesion using different PTV and large bowel PRV margins</w:t>
      </w:r>
      <w:r w:rsidR="007576DB" w:rsidRPr="002C7684">
        <w:t>.</w:t>
      </w:r>
    </w:p>
    <w:tbl>
      <w:tblPr>
        <w:tblW w:w="0" w:type="auto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6"/>
        <w:gridCol w:w="1050"/>
        <w:gridCol w:w="492"/>
        <w:gridCol w:w="726"/>
        <w:gridCol w:w="557"/>
        <w:gridCol w:w="557"/>
        <w:gridCol w:w="557"/>
        <w:gridCol w:w="490"/>
        <w:gridCol w:w="490"/>
        <w:gridCol w:w="390"/>
        <w:gridCol w:w="588"/>
        <w:gridCol w:w="490"/>
        <w:gridCol w:w="350"/>
        <w:gridCol w:w="490"/>
        <w:gridCol w:w="553"/>
        <w:gridCol w:w="490"/>
        <w:gridCol w:w="350"/>
        <w:gridCol w:w="390"/>
        <w:gridCol w:w="567"/>
        <w:gridCol w:w="490"/>
        <w:gridCol w:w="390"/>
        <w:gridCol w:w="592"/>
        <w:gridCol w:w="490"/>
        <w:gridCol w:w="386"/>
        <w:gridCol w:w="413"/>
        <w:gridCol w:w="386"/>
        <w:gridCol w:w="413"/>
        <w:gridCol w:w="490"/>
        <w:gridCol w:w="390"/>
      </w:tblGrid>
      <w:tr w:rsidR="00FE79F9" w:rsidRPr="002C7684" w14:paraId="0BF292B2" w14:textId="77777777" w:rsidTr="00C2178E">
        <w:trPr>
          <w:trHeight w:val="20"/>
        </w:trPr>
        <w:tc>
          <w:tcPr>
            <w:tcW w:w="0" w:type="auto"/>
            <w:gridSpan w:val="3"/>
            <w:vMerge w:val="restart"/>
          </w:tcPr>
          <w:p w14:paraId="03B001AC" w14:textId="4BAAC156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bookmarkStart w:id="0" w:name="_Hlk177466569"/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lans with different PTV and PRV margins with and without spacer</w:t>
            </w: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0D8BD2AA" w14:textId="6D4B7AB9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Target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481D7702" w14:textId="542C0863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Large bow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B6ADC" w14:textId="5D8129D7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Large bowel PRV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CEF3951" w14:textId="77777777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mall bow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67F2A" w14:textId="7EA5D490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:vertAlign w:val="superscript"/>
                <w14:ligatures w14:val="none"/>
              </w:rPr>
              <w:t>*</w:t>
            </w: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inal co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F94493" w14:textId="32C6C18B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inal cord PRV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31C89ED5" w14:textId="77777777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uoden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22CB7" w14:textId="2442BBFA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:vertAlign w:val="superscript"/>
                <w14:ligatures w14:val="none"/>
              </w:rPr>
              <w:t>*</w:t>
            </w: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uodenum PRV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4FA526E" w14:textId="1868EAD5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ight chest w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919CF" w14:textId="7D62997B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Inferior vena cava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39FD77D" w14:textId="40A96A46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Left kidne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AC696" w14:textId="77777777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410963" w14:textId="77777777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Liver-GTV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7611EAD6" w14:textId="2CE7DF58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kin Rind</w:t>
            </w:r>
          </w:p>
        </w:tc>
      </w:tr>
      <w:tr w:rsidR="00FE79F9" w:rsidRPr="002C7684" w14:paraId="4ED47DFB" w14:textId="77777777" w:rsidTr="00C2178E">
        <w:trPr>
          <w:trHeight w:val="20"/>
        </w:trPr>
        <w:tc>
          <w:tcPr>
            <w:tcW w:w="0" w:type="auto"/>
            <w:gridSpan w:val="3"/>
            <w:vMerge/>
          </w:tcPr>
          <w:p w14:paraId="44122166" w14:textId="77777777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5A5331" w14:textId="3679F934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GTV/ITV D99</w:t>
            </w:r>
            <w:r w:rsidR="00827403"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%</w:t>
            </w: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64083" w14:textId="1A868A72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TV D95</w:t>
            </w:r>
            <w:r w:rsidR="00827403"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%</w:t>
            </w: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5C6E5" w14:textId="676B4D6F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TV</w:t>
            </w:r>
            <w:r w:rsidR="00827403"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 xml:space="preserve"> </w:t>
            </w: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99</w:t>
            </w:r>
            <w:r w:rsidR="00827403"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%</w:t>
            </w: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C08D9" w14:textId="683080E0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TV V40Gy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C3584" w14:textId="189D4F02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</w:t>
            </w:r>
            <w:r w:rsidR="00827403"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c</w:t>
            </w: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DC3C5" w14:textId="0E312709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C4CF5" w14:textId="55A72A05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20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13E87" w14:textId="338EA44C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88D9F" w14:textId="43872B23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DD8A9" w14:textId="18CB1F94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DCBAB" w14:textId="2A758CA3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B5E20" w14:textId="19980949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6C6F7" w14:textId="78A8FBF3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FBEDAA" w14:textId="79CB3D43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956DE" w14:textId="5D4B49B8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10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660C4" w14:textId="48F5E92C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AE8B7" w14:textId="0074B5D4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E8015" w14:textId="187041E3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70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648A08" w14:textId="7A34160E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03E08" w14:textId="64497E7A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88CC0" w14:textId="6BB5B45E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10%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C8568" w14:textId="53612CBB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proofErr w:type="spellStart"/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</w:t>
            </w:r>
            <w:r w:rsidR="00827403"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</w:t>
            </w: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ean</w:t>
            </w:r>
            <w:proofErr w:type="spellEnd"/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6B096" w14:textId="77777777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V10Gy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1411D" w14:textId="2F4D20EA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proofErr w:type="spellStart"/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mean</w:t>
            </w:r>
            <w:proofErr w:type="spellEnd"/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BA81D" w14:textId="3AB0E4FA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D2B50" w14:textId="5E731452" w:rsidR="00FE79F9" w:rsidRPr="002C7684" w:rsidRDefault="00FE79F9" w:rsidP="00BF0E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10cc (Gy)</w:t>
            </w:r>
          </w:p>
        </w:tc>
      </w:tr>
      <w:tr w:rsidR="00AF5A90" w:rsidRPr="002C7684" w14:paraId="293F96DA" w14:textId="77777777" w:rsidTr="005764E5">
        <w:trPr>
          <w:trHeight w:val="20"/>
        </w:trPr>
        <w:tc>
          <w:tcPr>
            <w:tcW w:w="0" w:type="auto"/>
            <w:vMerge w:val="restart"/>
          </w:tcPr>
          <w:p w14:paraId="7643ECBD" w14:textId="3F90BAA4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large bowel PRV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8F1D78E" w14:textId="69B2CD7E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mm PTV expansion</w:t>
            </w:r>
            <w:r w:rsidRPr="002C7684">
              <w:rPr>
                <w:rFonts w:cs="Times New Roman"/>
                <w:color w:val="000000"/>
                <w:sz w:val="8"/>
                <w:szCs w:val="8"/>
              </w:rPr>
              <w:t xml:space="preserve"> from GTV</w:t>
            </w:r>
          </w:p>
        </w:tc>
        <w:tc>
          <w:tcPr>
            <w:tcW w:w="0" w:type="auto"/>
          </w:tcPr>
          <w:p w14:paraId="72B32453" w14:textId="4E709C38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74678" w14:textId="3CC87EBE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721F1" w14:textId="7AE4188E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5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DE4CF" w14:textId="56204F57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F985E" w14:textId="34AF132F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8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50658" w14:textId="2F0115BA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140A7" w14:textId="61A477BD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A029C" w14:textId="798D1223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30080" w14:textId="4FA32550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70292" w14:textId="24A3C257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A6D3C" w14:textId="31EB2845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D7A99" w14:textId="0A5688EA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53DAF" w14:textId="09C2500B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C5750" w14:textId="5F79B523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E71E8" w14:textId="7CF9284E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47C97" w14:textId="07A6D4C8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C863E" w14:textId="2544F4ED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6ED1E" w14:textId="5D011216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33D4A" w14:textId="17D69FF2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30BDE" w14:textId="0C9D9E31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AEECF" w14:textId="15316265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846A6" w14:textId="4F139C46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B4B23" w14:textId="5D49C888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E48B7" w14:textId="562FE629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88DDD" w14:textId="6474E23E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73B03" w14:textId="0913CE4C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FD94E" w14:textId="7AC89509" w:rsidR="00AF5A90" w:rsidRPr="002C7684" w:rsidRDefault="00AF5A90" w:rsidP="00E149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32</w:t>
            </w:r>
          </w:p>
        </w:tc>
      </w:tr>
      <w:tr w:rsidR="00AF5A90" w:rsidRPr="002C7684" w14:paraId="68297034" w14:textId="77777777" w:rsidTr="005764E5">
        <w:trPr>
          <w:trHeight w:val="20"/>
        </w:trPr>
        <w:tc>
          <w:tcPr>
            <w:tcW w:w="0" w:type="auto"/>
            <w:vMerge/>
          </w:tcPr>
          <w:p w14:paraId="3C90D6FE" w14:textId="77777777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B949130" w14:textId="77777777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2D9299C8" w14:textId="366500F2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26219" w14:textId="483B6A69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1A4E1E" w14:textId="2A6E271F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3CA9C" w14:textId="5EDF9618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0AA4D" w14:textId="428DFBA6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5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C20777" w14:textId="5BFBDC7B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A5429C" w14:textId="684637F8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F94778" w14:textId="68DE0466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37968A" w14:textId="285BBF0F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72511" w14:textId="62BD5B8B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75DD76" w14:textId="156DCD13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DBB02" w14:textId="306102C2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BBE59C" w14:textId="14B39071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4801E" w14:textId="47B8E8DC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93CEB2" w14:textId="1BCA2766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6D6DA9" w14:textId="355647FA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4D4EC" w14:textId="4A140614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92420" w14:textId="7D3A194F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6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B908D" w14:textId="38E9E90E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56284" w14:textId="009E9395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2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B12E02" w14:textId="5E907845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EC436" w14:textId="6762D14C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A4261" w14:textId="55043AEF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D15942" w14:textId="1E55B300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5A0088" w14:textId="58C0C81D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D34D27" w14:textId="76C9D474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3B2A6" w14:textId="37E850C4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45</w:t>
            </w:r>
          </w:p>
        </w:tc>
      </w:tr>
      <w:tr w:rsidR="00AF5A90" w:rsidRPr="002C7684" w14:paraId="52E482C5" w14:textId="77777777" w:rsidTr="007747AA">
        <w:trPr>
          <w:trHeight w:val="20"/>
        </w:trPr>
        <w:tc>
          <w:tcPr>
            <w:tcW w:w="0" w:type="auto"/>
            <w:vMerge/>
          </w:tcPr>
          <w:p w14:paraId="4A274A90" w14:textId="77777777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0644B0E" w14:textId="77777777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02A042A3" w14:textId="163937F7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592925EE" w14:textId="10EF6536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</w:tcPr>
          <w:p w14:paraId="1AA0F694" w14:textId="4B0A9040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</w:tcPr>
          <w:p w14:paraId="2C205173" w14:textId="6F4CB399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</w:tcPr>
          <w:p w14:paraId="6EE17FC4" w14:textId="6C92F84E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</w:tcPr>
          <w:p w14:paraId="5BEF7DFC" w14:textId="5D4CAEC3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</w:tcPr>
          <w:p w14:paraId="0DC10916" w14:textId="61D9545E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</w:tcPr>
          <w:p w14:paraId="418650FB" w14:textId="698678B5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9.9</w:t>
            </w:r>
          </w:p>
        </w:tc>
        <w:tc>
          <w:tcPr>
            <w:tcW w:w="0" w:type="auto"/>
            <w:shd w:val="clear" w:color="auto" w:fill="auto"/>
            <w:noWrap/>
          </w:tcPr>
          <w:p w14:paraId="58DD8BAB" w14:textId="66D19A6F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4643FAD5" w14:textId="121E76A2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8.0</w:t>
            </w:r>
          </w:p>
        </w:tc>
        <w:tc>
          <w:tcPr>
            <w:tcW w:w="0" w:type="auto"/>
            <w:shd w:val="clear" w:color="auto" w:fill="auto"/>
            <w:noWrap/>
          </w:tcPr>
          <w:p w14:paraId="38FAA3CE" w14:textId="35B9E451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16.9</w:t>
            </w:r>
          </w:p>
        </w:tc>
        <w:tc>
          <w:tcPr>
            <w:tcW w:w="0" w:type="auto"/>
            <w:shd w:val="clear" w:color="auto" w:fill="auto"/>
            <w:noWrap/>
          </w:tcPr>
          <w:p w14:paraId="026AFB4B" w14:textId="3778CB7F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7.9</w:t>
            </w:r>
          </w:p>
        </w:tc>
        <w:tc>
          <w:tcPr>
            <w:tcW w:w="0" w:type="auto"/>
            <w:shd w:val="clear" w:color="auto" w:fill="auto"/>
            <w:noWrap/>
          </w:tcPr>
          <w:p w14:paraId="5D371D79" w14:textId="30239956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4.0</w:t>
            </w:r>
          </w:p>
        </w:tc>
        <w:tc>
          <w:tcPr>
            <w:tcW w:w="0" w:type="auto"/>
            <w:shd w:val="clear" w:color="auto" w:fill="auto"/>
            <w:noWrap/>
          </w:tcPr>
          <w:p w14:paraId="267291C3" w14:textId="60BE35AF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5.7</w:t>
            </w:r>
          </w:p>
        </w:tc>
        <w:tc>
          <w:tcPr>
            <w:tcW w:w="0" w:type="auto"/>
            <w:shd w:val="clear" w:color="auto" w:fill="auto"/>
            <w:noWrap/>
          </w:tcPr>
          <w:p w14:paraId="144EB86A" w14:textId="7C1E5250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8.9</w:t>
            </w:r>
          </w:p>
        </w:tc>
        <w:tc>
          <w:tcPr>
            <w:tcW w:w="0" w:type="auto"/>
            <w:shd w:val="clear" w:color="auto" w:fill="auto"/>
            <w:noWrap/>
          </w:tcPr>
          <w:p w14:paraId="2B05746E" w14:textId="3248BBCD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6.3</w:t>
            </w:r>
          </w:p>
        </w:tc>
        <w:tc>
          <w:tcPr>
            <w:tcW w:w="0" w:type="auto"/>
            <w:shd w:val="clear" w:color="auto" w:fill="auto"/>
            <w:noWrap/>
          </w:tcPr>
          <w:p w14:paraId="0B50631A" w14:textId="2B598150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2.1</w:t>
            </w:r>
          </w:p>
        </w:tc>
        <w:tc>
          <w:tcPr>
            <w:tcW w:w="0" w:type="auto"/>
            <w:shd w:val="clear" w:color="auto" w:fill="auto"/>
            <w:noWrap/>
          </w:tcPr>
          <w:p w14:paraId="25F68655" w14:textId="23C2ABBD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1.8</w:t>
            </w:r>
          </w:p>
        </w:tc>
        <w:tc>
          <w:tcPr>
            <w:tcW w:w="0" w:type="auto"/>
            <w:shd w:val="clear" w:color="auto" w:fill="auto"/>
            <w:noWrap/>
          </w:tcPr>
          <w:p w14:paraId="7D8C32F5" w14:textId="7E4324AF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2.9</w:t>
            </w:r>
          </w:p>
        </w:tc>
        <w:tc>
          <w:tcPr>
            <w:tcW w:w="0" w:type="auto"/>
            <w:shd w:val="clear" w:color="auto" w:fill="auto"/>
            <w:noWrap/>
          </w:tcPr>
          <w:p w14:paraId="068BD72B" w14:textId="70E34229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32.0</w:t>
            </w:r>
          </w:p>
        </w:tc>
        <w:tc>
          <w:tcPr>
            <w:tcW w:w="0" w:type="auto"/>
            <w:shd w:val="clear" w:color="auto" w:fill="auto"/>
            <w:noWrap/>
          </w:tcPr>
          <w:p w14:paraId="3DCA5155" w14:textId="596E1102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31.5</w:t>
            </w:r>
          </w:p>
        </w:tc>
        <w:tc>
          <w:tcPr>
            <w:tcW w:w="0" w:type="auto"/>
            <w:shd w:val="clear" w:color="auto" w:fill="auto"/>
            <w:noWrap/>
          </w:tcPr>
          <w:p w14:paraId="159EF303" w14:textId="6E8F6C24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25.0</w:t>
            </w:r>
          </w:p>
        </w:tc>
        <w:tc>
          <w:tcPr>
            <w:tcW w:w="0" w:type="auto"/>
            <w:shd w:val="clear" w:color="auto" w:fill="auto"/>
            <w:noWrap/>
          </w:tcPr>
          <w:p w14:paraId="0DDD785C" w14:textId="0F3488EF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</w:tcPr>
          <w:p w14:paraId="045F12BB" w14:textId="6D75E302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75.9</w:t>
            </w:r>
          </w:p>
        </w:tc>
        <w:tc>
          <w:tcPr>
            <w:tcW w:w="0" w:type="auto"/>
            <w:shd w:val="clear" w:color="auto" w:fill="auto"/>
            <w:noWrap/>
          </w:tcPr>
          <w:p w14:paraId="4E5E30FA" w14:textId="5E92A7AE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30.1</w:t>
            </w:r>
          </w:p>
        </w:tc>
        <w:tc>
          <w:tcPr>
            <w:tcW w:w="0" w:type="auto"/>
            <w:shd w:val="clear" w:color="auto" w:fill="auto"/>
            <w:noWrap/>
          </w:tcPr>
          <w:p w14:paraId="0E89C4A2" w14:textId="3B37A40A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.3</w:t>
            </w:r>
          </w:p>
        </w:tc>
        <w:tc>
          <w:tcPr>
            <w:tcW w:w="0" w:type="auto"/>
            <w:shd w:val="clear" w:color="auto" w:fill="auto"/>
            <w:noWrap/>
          </w:tcPr>
          <w:p w14:paraId="56493E36" w14:textId="609CE7B3" w:rsidR="00AF5A90" w:rsidRPr="002C7684" w:rsidRDefault="00AF5A90" w:rsidP="005479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4.3</w:t>
            </w:r>
          </w:p>
        </w:tc>
      </w:tr>
      <w:tr w:rsidR="00AF5A90" w:rsidRPr="002C7684" w14:paraId="3056B0FB" w14:textId="77777777" w:rsidTr="005764E5">
        <w:trPr>
          <w:trHeight w:val="20"/>
        </w:trPr>
        <w:tc>
          <w:tcPr>
            <w:tcW w:w="0" w:type="auto"/>
            <w:vMerge/>
          </w:tcPr>
          <w:p w14:paraId="30D8BB6E" w14:textId="77777777" w:rsidR="00AF5A90" w:rsidRPr="002C7684" w:rsidRDefault="00AF5A90" w:rsidP="009D093A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78B030A" w14:textId="1DF83366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mm PTV expansion</w:t>
            </w:r>
            <w:r w:rsidRPr="002C7684">
              <w:rPr>
                <w:rFonts w:cs="Times New Roman"/>
                <w:color w:val="000000"/>
                <w:sz w:val="8"/>
                <w:szCs w:val="8"/>
              </w:rPr>
              <w:t xml:space="preserve"> from GTV</w:t>
            </w:r>
          </w:p>
        </w:tc>
        <w:tc>
          <w:tcPr>
            <w:tcW w:w="0" w:type="auto"/>
          </w:tcPr>
          <w:p w14:paraId="63C684BD" w14:textId="5BE216A2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041F0" w14:textId="5D85742B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E93F0" w14:textId="6105D7CE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E52DB" w14:textId="622731CA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5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D47EA" w14:textId="6F68D715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CCA3B" w14:textId="1E1582D2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70B55" w14:textId="05DC88BC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A83CF" w14:textId="6AD7BDAE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F846D" w14:textId="2BA6BDEF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81679" w14:textId="269ECF9A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307BB" w14:textId="4A68E48D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C80BA" w14:textId="7AB74637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339B6" w14:textId="78601DC0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9C24C" w14:textId="484ADAA9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FCCE1" w14:textId="4F5EE6B3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3A389" w14:textId="58AC5A18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5A9C5" w14:textId="65C9483D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EACBB" w14:textId="76033C3C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54452" w14:textId="0304D13D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AE095" w14:textId="0A250923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68DBF" w14:textId="209FE014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89527" w14:textId="0C1E3E74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EDEED" w14:textId="08A5EC31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AD0D5" w14:textId="479DCAD0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A7810" w14:textId="6F7687C3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CC943" w14:textId="7C73AD4B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20C2C" w14:textId="3969CF6C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89</w:t>
            </w:r>
          </w:p>
        </w:tc>
      </w:tr>
      <w:tr w:rsidR="00AF5A90" w:rsidRPr="002C7684" w14:paraId="3E3E4221" w14:textId="77777777" w:rsidTr="005764E5">
        <w:trPr>
          <w:trHeight w:val="20"/>
        </w:trPr>
        <w:tc>
          <w:tcPr>
            <w:tcW w:w="0" w:type="auto"/>
            <w:vMerge/>
          </w:tcPr>
          <w:p w14:paraId="4222326A" w14:textId="77777777" w:rsidR="00AF5A90" w:rsidRPr="002C7684" w:rsidRDefault="00AF5A90" w:rsidP="009D093A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34F4D8B6" w14:textId="77777777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302A8D8B" w14:textId="76331ACB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84D5A6" w14:textId="12BFBD5A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53E6F" w14:textId="60CFD187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90F59" w14:textId="1FA60BDA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0EC02A" w14:textId="40215B93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9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EF0EC2" w14:textId="5AC2E4C7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5F9EC" w14:textId="01CF7FFC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1BD95" w14:textId="106DAA49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2D7B7" w14:textId="5A2A6DCA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CA787A" w14:textId="28C2C2DD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C9080" w14:textId="52BA6204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05079" w14:textId="534F031A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C00DB" w14:textId="1936D982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9B5A9" w14:textId="68431AA1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B0802" w14:textId="71617A7C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F190E" w14:textId="43A4EBBF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81103E" w14:textId="28F4CC3D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58F26A" w14:textId="524C0F6F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58A8D2" w14:textId="4AF8F5E8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5151BC" w14:textId="4BFEA44A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5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98426" w14:textId="02F19104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F5A2E" w14:textId="0854E9AC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036F47" w14:textId="3C952D33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D0C518" w14:textId="41F3D376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5FC71" w14:textId="42042D89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242E8" w14:textId="3553A82D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DD9F8A" w14:textId="6567A428" w:rsidR="00AF5A90" w:rsidRPr="002C7684" w:rsidRDefault="00AF5A90" w:rsidP="009D09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96</w:t>
            </w:r>
          </w:p>
        </w:tc>
      </w:tr>
      <w:tr w:rsidR="009A163F" w:rsidRPr="002C7684" w14:paraId="0B04C041" w14:textId="77777777" w:rsidTr="004861F0">
        <w:trPr>
          <w:trHeight w:val="20"/>
        </w:trPr>
        <w:tc>
          <w:tcPr>
            <w:tcW w:w="0" w:type="auto"/>
            <w:vMerge/>
          </w:tcPr>
          <w:p w14:paraId="2121A7C0" w14:textId="77777777" w:rsidR="009A163F" w:rsidRPr="002C7684" w:rsidRDefault="009A163F" w:rsidP="009A163F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32D46EB" w14:textId="77777777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1B067ADE" w14:textId="14067D69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62A453CA" w14:textId="0D593524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</w:tcPr>
          <w:p w14:paraId="552F4E9D" w14:textId="32586DDC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</w:tcPr>
          <w:p w14:paraId="12E7BBE6" w14:textId="057B6B37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</w:tcPr>
          <w:p w14:paraId="5F201861" w14:textId="6ACCCBBC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</w:tcPr>
          <w:p w14:paraId="6D54396C" w14:textId="4DB0D253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</w:tcPr>
          <w:p w14:paraId="532BCB8F" w14:textId="13818AB4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</w:tcPr>
          <w:p w14:paraId="522D195F" w14:textId="6BB2D8FB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</w:tcPr>
          <w:p w14:paraId="273324FC" w14:textId="473AFADC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701E985B" w14:textId="3CB6B67E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</w:tcPr>
          <w:p w14:paraId="60C7DFD4" w14:textId="4883E12E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56.0</w:t>
            </w:r>
          </w:p>
        </w:tc>
        <w:tc>
          <w:tcPr>
            <w:tcW w:w="0" w:type="auto"/>
            <w:shd w:val="clear" w:color="auto" w:fill="auto"/>
            <w:noWrap/>
          </w:tcPr>
          <w:p w14:paraId="6EE2C31F" w14:textId="066280A6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</w:tcPr>
          <w:p w14:paraId="0C6466D0" w14:textId="0BEE191B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</w:tcPr>
          <w:p w14:paraId="02C8F86E" w14:textId="4845C825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5.2</w:t>
            </w:r>
          </w:p>
        </w:tc>
        <w:tc>
          <w:tcPr>
            <w:tcW w:w="0" w:type="auto"/>
            <w:shd w:val="clear" w:color="auto" w:fill="auto"/>
            <w:noWrap/>
          </w:tcPr>
          <w:p w14:paraId="72EF56A5" w14:textId="381C1B25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9.7</w:t>
            </w:r>
          </w:p>
        </w:tc>
        <w:tc>
          <w:tcPr>
            <w:tcW w:w="0" w:type="auto"/>
            <w:shd w:val="clear" w:color="auto" w:fill="auto"/>
            <w:noWrap/>
          </w:tcPr>
          <w:p w14:paraId="62DBEB1B" w14:textId="294A1CE8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4.1</w:t>
            </w:r>
          </w:p>
        </w:tc>
        <w:tc>
          <w:tcPr>
            <w:tcW w:w="0" w:type="auto"/>
            <w:shd w:val="clear" w:color="auto" w:fill="auto"/>
            <w:noWrap/>
          </w:tcPr>
          <w:p w14:paraId="29D7629F" w14:textId="1B43A82E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5.4</w:t>
            </w:r>
          </w:p>
        </w:tc>
        <w:tc>
          <w:tcPr>
            <w:tcW w:w="0" w:type="auto"/>
            <w:shd w:val="clear" w:color="auto" w:fill="auto"/>
            <w:noWrap/>
          </w:tcPr>
          <w:p w14:paraId="46EF323F" w14:textId="0D97B386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3.8</w:t>
            </w:r>
          </w:p>
        </w:tc>
        <w:tc>
          <w:tcPr>
            <w:tcW w:w="0" w:type="auto"/>
            <w:shd w:val="clear" w:color="auto" w:fill="auto"/>
            <w:noWrap/>
          </w:tcPr>
          <w:p w14:paraId="61677579" w14:textId="0FCEC1BF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87.2</w:t>
            </w:r>
          </w:p>
        </w:tc>
        <w:tc>
          <w:tcPr>
            <w:tcW w:w="0" w:type="auto"/>
            <w:shd w:val="clear" w:color="auto" w:fill="auto"/>
            <w:noWrap/>
          </w:tcPr>
          <w:p w14:paraId="591293F3" w14:textId="09EB7A5B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22.1</w:t>
            </w:r>
          </w:p>
        </w:tc>
        <w:tc>
          <w:tcPr>
            <w:tcW w:w="0" w:type="auto"/>
            <w:shd w:val="clear" w:color="auto" w:fill="auto"/>
            <w:noWrap/>
          </w:tcPr>
          <w:p w14:paraId="38C2A7D2" w14:textId="29C1B0DA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8.4</w:t>
            </w:r>
          </w:p>
        </w:tc>
        <w:tc>
          <w:tcPr>
            <w:tcW w:w="0" w:type="auto"/>
            <w:shd w:val="clear" w:color="auto" w:fill="auto"/>
            <w:noWrap/>
          </w:tcPr>
          <w:p w14:paraId="1EACF543" w14:textId="06AA7317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7.3</w:t>
            </w:r>
          </w:p>
        </w:tc>
        <w:tc>
          <w:tcPr>
            <w:tcW w:w="0" w:type="auto"/>
            <w:shd w:val="clear" w:color="auto" w:fill="auto"/>
            <w:noWrap/>
          </w:tcPr>
          <w:p w14:paraId="6C49DA3D" w14:textId="540DEF4E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</w:tcPr>
          <w:p w14:paraId="68463A43" w14:textId="35A254C9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40.6</w:t>
            </w:r>
          </w:p>
        </w:tc>
        <w:tc>
          <w:tcPr>
            <w:tcW w:w="0" w:type="auto"/>
            <w:shd w:val="clear" w:color="auto" w:fill="auto"/>
            <w:noWrap/>
          </w:tcPr>
          <w:p w14:paraId="69360FF4" w14:textId="2F9B6781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60.1</w:t>
            </w:r>
          </w:p>
        </w:tc>
        <w:tc>
          <w:tcPr>
            <w:tcW w:w="0" w:type="auto"/>
            <w:shd w:val="clear" w:color="auto" w:fill="auto"/>
            <w:noWrap/>
          </w:tcPr>
          <w:p w14:paraId="5A0EE7E5" w14:textId="77DE9A73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</w:tcPr>
          <w:p w14:paraId="08E31762" w14:textId="31D81EC5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8.9</w:t>
            </w:r>
          </w:p>
        </w:tc>
      </w:tr>
      <w:tr w:rsidR="00AF5A90" w:rsidRPr="002C7684" w14:paraId="014F9B78" w14:textId="77777777" w:rsidTr="005764E5">
        <w:trPr>
          <w:trHeight w:val="20"/>
        </w:trPr>
        <w:tc>
          <w:tcPr>
            <w:tcW w:w="0" w:type="auto"/>
            <w:vMerge/>
          </w:tcPr>
          <w:p w14:paraId="2CFF486F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8D058A4" w14:textId="6FB0794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mm PTV expansion</w:t>
            </w:r>
            <w:r w:rsidRPr="002C7684">
              <w:rPr>
                <w:rFonts w:cs="Times New Roman"/>
                <w:color w:val="000000"/>
                <w:sz w:val="8"/>
                <w:szCs w:val="8"/>
              </w:rPr>
              <w:t xml:space="preserve"> from GTV</w:t>
            </w:r>
          </w:p>
        </w:tc>
        <w:tc>
          <w:tcPr>
            <w:tcW w:w="0" w:type="auto"/>
          </w:tcPr>
          <w:p w14:paraId="7A13A778" w14:textId="2197D51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53BAF" w14:textId="51DF2EC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F7393" w14:textId="75DACB5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1C7CA" w14:textId="3CB5296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5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A4DC0" w14:textId="5086358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2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58F86" w14:textId="585883F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FDA2D" w14:textId="393D450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1C9AA" w14:textId="19F8B64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24604" w14:textId="3AA2745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4D753" w14:textId="7EA2BD1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57D1E" w14:textId="0703DA2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DCC4E" w14:textId="3E2F425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38F18" w14:textId="48A32D2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585DB" w14:textId="498449F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CD908" w14:textId="1CAA9EF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EE3C4" w14:textId="468323C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4CA90" w14:textId="3E5A7D3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BF9F7" w14:textId="3248AD7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131C0" w14:textId="1A450DC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E755C" w14:textId="2C52699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3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8FF65" w14:textId="341B9B7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AAFA3" w14:textId="6BBF211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0FA46" w14:textId="57F6B9C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E2525" w14:textId="7F0A2C6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3F4DA" w14:textId="671A7E1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52510" w14:textId="4B6EE7E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BB6CD" w14:textId="1BC4C12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17</w:t>
            </w:r>
          </w:p>
        </w:tc>
      </w:tr>
      <w:tr w:rsidR="00AF5A90" w:rsidRPr="002C7684" w14:paraId="34FCCE35" w14:textId="77777777" w:rsidTr="005764E5">
        <w:trPr>
          <w:trHeight w:val="20"/>
        </w:trPr>
        <w:tc>
          <w:tcPr>
            <w:tcW w:w="0" w:type="auto"/>
            <w:vMerge/>
          </w:tcPr>
          <w:p w14:paraId="129B4F19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B3628A1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17C18B52" w14:textId="57C9487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0A92BE" w14:textId="3501777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AC6793" w14:textId="1451C0D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E699D" w14:textId="1F5ED39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5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68593" w14:textId="13E719A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3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F3491" w14:textId="23CFC31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406230" w14:textId="747BC4E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03982A" w14:textId="4B3EE98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F15D18" w14:textId="4791BEA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D59C1" w14:textId="3D4CDC7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B91AA7" w14:textId="48B3D25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054D4" w14:textId="359879F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0332E3" w14:textId="358CD5D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421A2" w14:textId="76F3BD3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4AFE4B" w14:textId="7FAFD93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0A7728" w14:textId="182C661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A39A9" w14:textId="7A55AE8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D2D319" w14:textId="4416B03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3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F94398" w14:textId="3573090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A2EC12" w14:textId="192DD2E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473DD1" w14:textId="0E00590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B3525" w14:textId="3E6375F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2AB74" w14:textId="08B0A50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0840E8" w14:textId="7BB898E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AECDDD" w14:textId="73CF6E3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C58FF" w14:textId="77C46E7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8F13F1" w14:textId="45CF1C3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68</w:t>
            </w:r>
          </w:p>
        </w:tc>
      </w:tr>
      <w:tr w:rsidR="009A163F" w:rsidRPr="002C7684" w14:paraId="3DF3B11F" w14:textId="77777777" w:rsidTr="0044657C">
        <w:trPr>
          <w:trHeight w:val="20"/>
        </w:trPr>
        <w:tc>
          <w:tcPr>
            <w:tcW w:w="0" w:type="auto"/>
            <w:vMerge/>
          </w:tcPr>
          <w:p w14:paraId="71A28FBB" w14:textId="77777777" w:rsidR="009A163F" w:rsidRPr="002C7684" w:rsidRDefault="009A163F" w:rsidP="009A163F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0470F23F" w14:textId="77777777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7C0A115B" w14:textId="602D9891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2948D249" w14:textId="01525AB3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</w:tcPr>
          <w:p w14:paraId="69B808AB" w14:textId="4F6E441E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</w:tcPr>
          <w:p w14:paraId="54317345" w14:textId="54380A7D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</w:tcPr>
          <w:p w14:paraId="081FEE2B" w14:textId="04F74FAE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</w:tcPr>
          <w:p w14:paraId="4C00A1C4" w14:textId="1EB879C4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</w:tcPr>
          <w:p w14:paraId="4F4AB43E" w14:textId="2624067B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</w:tcPr>
          <w:p w14:paraId="7FF198C5" w14:textId="4F1971F4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</w:tcPr>
          <w:p w14:paraId="727EAD22" w14:textId="1E356C3E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00C4DD07" w14:textId="02864EC2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8.7</w:t>
            </w:r>
          </w:p>
        </w:tc>
        <w:tc>
          <w:tcPr>
            <w:tcW w:w="0" w:type="auto"/>
            <w:shd w:val="clear" w:color="auto" w:fill="auto"/>
            <w:noWrap/>
          </w:tcPr>
          <w:p w14:paraId="1B6009C5" w14:textId="75881FD8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</w:tcPr>
          <w:p w14:paraId="4E639532" w14:textId="023AAA98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</w:tcPr>
          <w:p w14:paraId="5D5F8135" w14:textId="1FAF3CD9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</w:tcPr>
          <w:p w14:paraId="33ECAEEA" w14:textId="20BE0A15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52.4</w:t>
            </w:r>
          </w:p>
        </w:tc>
        <w:tc>
          <w:tcPr>
            <w:tcW w:w="0" w:type="auto"/>
            <w:shd w:val="clear" w:color="auto" w:fill="auto"/>
            <w:noWrap/>
          </w:tcPr>
          <w:p w14:paraId="19FF06A0" w14:textId="3595896B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8.4</w:t>
            </w:r>
          </w:p>
        </w:tc>
        <w:tc>
          <w:tcPr>
            <w:tcW w:w="0" w:type="auto"/>
            <w:shd w:val="clear" w:color="auto" w:fill="auto"/>
            <w:noWrap/>
          </w:tcPr>
          <w:p w14:paraId="67ADE3C4" w14:textId="44C593C7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9.0</w:t>
            </w:r>
          </w:p>
        </w:tc>
        <w:tc>
          <w:tcPr>
            <w:tcW w:w="0" w:type="auto"/>
            <w:shd w:val="clear" w:color="auto" w:fill="auto"/>
            <w:noWrap/>
          </w:tcPr>
          <w:p w14:paraId="1507C686" w14:textId="6AC32530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9.9</w:t>
            </w:r>
          </w:p>
        </w:tc>
        <w:tc>
          <w:tcPr>
            <w:tcW w:w="0" w:type="auto"/>
            <w:shd w:val="clear" w:color="auto" w:fill="auto"/>
            <w:noWrap/>
          </w:tcPr>
          <w:p w14:paraId="6657C0DE" w14:textId="5B7691DB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1.5</w:t>
            </w:r>
          </w:p>
        </w:tc>
        <w:tc>
          <w:tcPr>
            <w:tcW w:w="0" w:type="auto"/>
            <w:shd w:val="clear" w:color="auto" w:fill="auto"/>
            <w:noWrap/>
          </w:tcPr>
          <w:p w14:paraId="4F8EFBB5" w14:textId="6EC65C37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87.2</w:t>
            </w:r>
          </w:p>
        </w:tc>
        <w:tc>
          <w:tcPr>
            <w:tcW w:w="0" w:type="auto"/>
            <w:shd w:val="clear" w:color="auto" w:fill="auto"/>
            <w:noWrap/>
          </w:tcPr>
          <w:p w14:paraId="3B5B40A5" w14:textId="4ACCAC21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6.8</w:t>
            </w:r>
          </w:p>
        </w:tc>
        <w:tc>
          <w:tcPr>
            <w:tcW w:w="0" w:type="auto"/>
            <w:shd w:val="clear" w:color="auto" w:fill="auto"/>
            <w:noWrap/>
          </w:tcPr>
          <w:p w14:paraId="36CBD761" w14:textId="28F45B76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5.5</w:t>
            </w:r>
          </w:p>
        </w:tc>
        <w:tc>
          <w:tcPr>
            <w:tcW w:w="0" w:type="auto"/>
            <w:shd w:val="clear" w:color="auto" w:fill="auto"/>
            <w:noWrap/>
          </w:tcPr>
          <w:p w14:paraId="45126B1F" w14:textId="41657FCE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</w:tcPr>
          <w:p w14:paraId="6EA457A8" w14:textId="6DE4D5AE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</w:tcPr>
          <w:p w14:paraId="31C3A83E" w14:textId="7EE657DD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00.8</w:t>
            </w:r>
          </w:p>
        </w:tc>
        <w:tc>
          <w:tcPr>
            <w:tcW w:w="0" w:type="auto"/>
            <w:shd w:val="clear" w:color="auto" w:fill="auto"/>
            <w:noWrap/>
          </w:tcPr>
          <w:p w14:paraId="3A1A0EB1" w14:textId="65C5A99A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31.5</w:t>
            </w:r>
          </w:p>
        </w:tc>
        <w:tc>
          <w:tcPr>
            <w:tcW w:w="0" w:type="auto"/>
            <w:shd w:val="clear" w:color="auto" w:fill="auto"/>
            <w:noWrap/>
          </w:tcPr>
          <w:p w14:paraId="14B270AC" w14:textId="6B085D92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9.2</w:t>
            </w:r>
          </w:p>
        </w:tc>
        <w:tc>
          <w:tcPr>
            <w:tcW w:w="0" w:type="auto"/>
            <w:shd w:val="clear" w:color="auto" w:fill="auto"/>
            <w:noWrap/>
          </w:tcPr>
          <w:p w14:paraId="1C993E31" w14:textId="3AFAA812" w:rsidR="009A163F" w:rsidRPr="002C7684" w:rsidRDefault="009A163F" w:rsidP="009A16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56.1</w:t>
            </w:r>
          </w:p>
        </w:tc>
      </w:tr>
      <w:tr w:rsidR="00AF5A90" w:rsidRPr="002C7684" w14:paraId="3028F7B3" w14:textId="77777777" w:rsidTr="005764E5">
        <w:trPr>
          <w:trHeight w:val="20"/>
        </w:trPr>
        <w:tc>
          <w:tcPr>
            <w:tcW w:w="0" w:type="auto"/>
            <w:vMerge w:val="restart"/>
          </w:tcPr>
          <w:p w14:paraId="5A72494C" w14:textId="2E54E91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 mm large bowel PRV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60BFD05" w14:textId="2002C7B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mm PTV expansion</w:t>
            </w:r>
            <w:r w:rsidRPr="002C7684">
              <w:rPr>
                <w:rFonts w:cs="Times New Roman"/>
                <w:color w:val="000000"/>
                <w:sz w:val="8"/>
                <w:szCs w:val="8"/>
              </w:rPr>
              <w:t xml:space="preserve"> from GTV</w:t>
            </w:r>
          </w:p>
        </w:tc>
        <w:tc>
          <w:tcPr>
            <w:tcW w:w="0" w:type="auto"/>
          </w:tcPr>
          <w:p w14:paraId="005CB4D5" w14:textId="5FECDB4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68C05" w14:textId="5F0C927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69401" w14:textId="316ECCF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3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8AB53" w14:textId="4AD51CC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17B80" w14:textId="5165E4F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9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BAA00" w14:textId="20FA845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5AD4B" w14:textId="46C67C2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61AA6" w14:textId="564B288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90447" w14:textId="02A77B2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61DEC" w14:textId="3519F7D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684A2" w14:textId="635B1C3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B008A" w14:textId="24FA3AE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06A44" w14:textId="0213A4A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97068" w14:textId="2FF1366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A22B1" w14:textId="09E7779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1C322" w14:textId="07D3141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7B94F" w14:textId="239ADB5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CC9E5" w14:textId="709D4BB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A0087" w14:textId="1DE7E9B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30692" w14:textId="53E16B2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FEC7B" w14:textId="317F3BA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FCB33" w14:textId="75B9FD1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35D4B" w14:textId="4A63A85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EB0BA" w14:textId="4785AD8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ECF65" w14:textId="4D8AA9B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75166" w14:textId="68B7616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A8BA0" w14:textId="3A03812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54</w:t>
            </w:r>
          </w:p>
        </w:tc>
      </w:tr>
      <w:tr w:rsidR="00AF5A90" w:rsidRPr="002C7684" w14:paraId="03C2C233" w14:textId="77777777" w:rsidTr="005764E5">
        <w:trPr>
          <w:trHeight w:val="20"/>
        </w:trPr>
        <w:tc>
          <w:tcPr>
            <w:tcW w:w="0" w:type="auto"/>
            <w:vMerge/>
          </w:tcPr>
          <w:p w14:paraId="51DCAD45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9F00DCE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294E543B" w14:textId="339AE36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021E58" w14:textId="4E3315C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2F7AE" w14:textId="18D8828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6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F47C4B" w14:textId="4513AD0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117ED" w14:textId="1EE21D1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9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0F87EF" w14:textId="6383E27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DEB570" w14:textId="5594A00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37B34" w14:textId="41CC762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FA5AD9" w14:textId="5BDE6E5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C1252" w14:textId="7F3B0EA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D7A550" w14:textId="17AF5A0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DB984" w14:textId="3D1E253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F2D36C" w14:textId="4887C62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A5A13D" w14:textId="1BC92E4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27742F" w14:textId="1000C2B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0EC70" w14:textId="083AC26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9B7BD4" w14:textId="514157D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EA2027" w14:textId="52D3AC3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E02B1E" w14:textId="1D81D2E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30B84" w14:textId="1883DDF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1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DBD45" w14:textId="15E78A4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92AC59" w14:textId="6EB1749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EAB995" w14:textId="28D22BF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DE6E82" w14:textId="21EE0A5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241EC" w14:textId="440F4A0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E7ECA1" w14:textId="1997BEA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6D9390" w14:textId="6D797A1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49</w:t>
            </w:r>
          </w:p>
        </w:tc>
      </w:tr>
      <w:tr w:rsidR="005F71D9" w:rsidRPr="002C7684" w14:paraId="36155ECD" w14:textId="77777777" w:rsidTr="00315199">
        <w:trPr>
          <w:trHeight w:val="20"/>
        </w:trPr>
        <w:tc>
          <w:tcPr>
            <w:tcW w:w="0" w:type="auto"/>
            <w:vMerge/>
          </w:tcPr>
          <w:p w14:paraId="4925E431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DB0063D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74EC3536" w14:textId="5F8CD3B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24C25DC4" w14:textId="2F4026A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</w:tcPr>
          <w:p w14:paraId="4F93F980" w14:textId="4B16EBE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</w:tcPr>
          <w:p w14:paraId="7AD78068" w14:textId="496572C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</w:tcPr>
          <w:p w14:paraId="38661EFA" w14:textId="53F054E4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</w:tcPr>
          <w:p w14:paraId="40BF26C6" w14:textId="45F5958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</w:tcPr>
          <w:p w14:paraId="003F5E7D" w14:textId="7977438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</w:tcPr>
          <w:p w14:paraId="1A188BBF" w14:textId="6F673F54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</w:tcPr>
          <w:p w14:paraId="3AB5E9EB" w14:textId="66F561E4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</w:tcPr>
          <w:p w14:paraId="6FDBA1CF" w14:textId="6EB942B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</w:tcPr>
          <w:p w14:paraId="57DB7284" w14:textId="54414CF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21.1</w:t>
            </w:r>
          </w:p>
        </w:tc>
        <w:tc>
          <w:tcPr>
            <w:tcW w:w="0" w:type="auto"/>
            <w:shd w:val="clear" w:color="auto" w:fill="auto"/>
            <w:noWrap/>
          </w:tcPr>
          <w:p w14:paraId="18C51696" w14:textId="6833259A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5.9</w:t>
            </w:r>
          </w:p>
        </w:tc>
        <w:tc>
          <w:tcPr>
            <w:tcW w:w="0" w:type="auto"/>
            <w:shd w:val="clear" w:color="auto" w:fill="auto"/>
            <w:noWrap/>
          </w:tcPr>
          <w:p w14:paraId="5C0029CB" w14:textId="0D367EC8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</w:tcPr>
          <w:p w14:paraId="0D503E85" w14:textId="7EAA7F7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5.7</w:t>
            </w:r>
          </w:p>
        </w:tc>
        <w:tc>
          <w:tcPr>
            <w:tcW w:w="0" w:type="auto"/>
            <w:shd w:val="clear" w:color="auto" w:fill="auto"/>
            <w:noWrap/>
          </w:tcPr>
          <w:p w14:paraId="5A7B2BC3" w14:textId="6DE8FD00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6.4</w:t>
            </w:r>
          </w:p>
        </w:tc>
        <w:tc>
          <w:tcPr>
            <w:tcW w:w="0" w:type="auto"/>
            <w:shd w:val="clear" w:color="auto" w:fill="auto"/>
            <w:noWrap/>
          </w:tcPr>
          <w:p w14:paraId="424AC190" w14:textId="1E3EE41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5.7</w:t>
            </w:r>
          </w:p>
        </w:tc>
        <w:tc>
          <w:tcPr>
            <w:tcW w:w="0" w:type="auto"/>
            <w:shd w:val="clear" w:color="auto" w:fill="auto"/>
            <w:noWrap/>
          </w:tcPr>
          <w:p w14:paraId="48F09677" w14:textId="6DC1CA6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</w:tcPr>
          <w:p w14:paraId="50C93550" w14:textId="3E7FCA0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22.2</w:t>
            </w:r>
          </w:p>
        </w:tc>
        <w:tc>
          <w:tcPr>
            <w:tcW w:w="0" w:type="auto"/>
            <w:shd w:val="clear" w:color="auto" w:fill="auto"/>
            <w:noWrap/>
          </w:tcPr>
          <w:p w14:paraId="520F0EFC" w14:textId="477585D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34.2</w:t>
            </w:r>
          </w:p>
        </w:tc>
        <w:tc>
          <w:tcPr>
            <w:tcW w:w="0" w:type="auto"/>
            <w:shd w:val="clear" w:color="auto" w:fill="auto"/>
            <w:noWrap/>
          </w:tcPr>
          <w:p w14:paraId="26BEB9FB" w14:textId="029D790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8.0</w:t>
            </w:r>
          </w:p>
        </w:tc>
        <w:tc>
          <w:tcPr>
            <w:tcW w:w="0" w:type="auto"/>
            <w:shd w:val="clear" w:color="auto" w:fill="auto"/>
            <w:noWrap/>
          </w:tcPr>
          <w:p w14:paraId="7DF1A341" w14:textId="6E37EFA8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0.2</w:t>
            </w:r>
          </w:p>
        </w:tc>
        <w:tc>
          <w:tcPr>
            <w:tcW w:w="0" w:type="auto"/>
            <w:shd w:val="clear" w:color="auto" w:fill="auto"/>
            <w:noWrap/>
          </w:tcPr>
          <w:p w14:paraId="3A10E2FC" w14:textId="72F1E72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</w:tcPr>
          <w:p w14:paraId="34E0A674" w14:textId="453CF1D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9.1</w:t>
            </w:r>
          </w:p>
        </w:tc>
        <w:tc>
          <w:tcPr>
            <w:tcW w:w="0" w:type="auto"/>
            <w:shd w:val="clear" w:color="auto" w:fill="auto"/>
            <w:noWrap/>
          </w:tcPr>
          <w:p w14:paraId="295E7FDE" w14:textId="4E17CEDA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02.1</w:t>
            </w:r>
          </w:p>
        </w:tc>
        <w:tc>
          <w:tcPr>
            <w:tcW w:w="0" w:type="auto"/>
            <w:shd w:val="clear" w:color="auto" w:fill="auto"/>
            <w:noWrap/>
          </w:tcPr>
          <w:p w14:paraId="295C2551" w14:textId="02676F0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37.3</w:t>
            </w:r>
          </w:p>
        </w:tc>
        <w:tc>
          <w:tcPr>
            <w:tcW w:w="0" w:type="auto"/>
            <w:shd w:val="clear" w:color="auto" w:fill="auto"/>
            <w:noWrap/>
          </w:tcPr>
          <w:p w14:paraId="4F105AB5" w14:textId="551BB769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3.9</w:t>
            </w:r>
          </w:p>
        </w:tc>
        <w:tc>
          <w:tcPr>
            <w:tcW w:w="0" w:type="auto"/>
            <w:shd w:val="clear" w:color="auto" w:fill="auto"/>
            <w:noWrap/>
          </w:tcPr>
          <w:p w14:paraId="4174BA21" w14:textId="23581CC0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3.3</w:t>
            </w:r>
          </w:p>
        </w:tc>
      </w:tr>
      <w:tr w:rsidR="00AF5A90" w:rsidRPr="002C7684" w14:paraId="7E50360C" w14:textId="77777777" w:rsidTr="005764E5">
        <w:trPr>
          <w:trHeight w:val="20"/>
        </w:trPr>
        <w:tc>
          <w:tcPr>
            <w:tcW w:w="0" w:type="auto"/>
            <w:vMerge/>
          </w:tcPr>
          <w:p w14:paraId="6A57BC62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EB35237" w14:textId="7809FDA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mm PTV expansion</w:t>
            </w:r>
            <w:r w:rsidRPr="002C7684">
              <w:rPr>
                <w:rFonts w:cs="Times New Roman"/>
                <w:color w:val="000000"/>
                <w:sz w:val="8"/>
                <w:szCs w:val="8"/>
              </w:rPr>
              <w:t xml:space="preserve"> from GTV</w:t>
            </w:r>
          </w:p>
        </w:tc>
        <w:tc>
          <w:tcPr>
            <w:tcW w:w="0" w:type="auto"/>
          </w:tcPr>
          <w:p w14:paraId="2016F6A3" w14:textId="5811D5A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5C6B2" w14:textId="7F9206A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475C7" w14:textId="181BB7F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72856" w14:textId="5A90B01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34B4D" w14:textId="3676C66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1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C9D92" w14:textId="682C4F9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5A049" w14:textId="5BAF00B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2FDD7" w14:textId="10BC565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0FB8C" w14:textId="7D2B6A0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EE68D" w14:textId="5E5E4B3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F8E01" w14:textId="1B48B3D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7B3F3" w14:textId="3DF6010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F4739" w14:textId="0C848CC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C164B" w14:textId="192B750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02B1E" w14:textId="0DCF7DF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2D8A4" w14:textId="489D458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DF500" w14:textId="11C10A7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CF0A5" w14:textId="6D13BD5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8B625" w14:textId="2DFC6DF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078DD" w14:textId="3045135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9A4CD" w14:textId="7231BA7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4499B" w14:textId="3E5D461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87FFA" w14:textId="5B95FE9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243ED" w14:textId="524038D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4DE73" w14:textId="593A4AB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6A549" w14:textId="184C32B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FD49B" w14:textId="090EDEE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59</w:t>
            </w:r>
          </w:p>
        </w:tc>
      </w:tr>
      <w:tr w:rsidR="00AF5A90" w:rsidRPr="002C7684" w14:paraId="352F1297" w14:textId="77777777" w:rsidTr="005764E5">
        <w:trPr>
          <w:trHeight w:val="20"/>
        </w:trPr>
        <w:tc>
          <w:tcPr>
            <w:tcW w:w="0" w:type="auto"/>
            <w:vMerge/>
          </w:tcPr>
          <w:p w14:paraId="47FD8229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3774505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719FC0C2" w14:textId="588B230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2BA8E" w14:textId="0502D61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AB989A" w14:textId="58DB619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0A1C92" w14:textId="733C54D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F6D19A" w14:textId="6C8ECA2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8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D3BC23" w14:textId="3CED966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E57795" w14:textId="01B0BB3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298C68" w14:textId="740B5B8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FC6698" w14:textId="72C485B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F8B5F3" w14:textId="7849DB1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691839" w14:textId="44673B6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D32097" w14:textId="475EB8D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6318C" w14:textId="17E68C9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7A8E4" w14:textId="02AD41D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171548" w14:textId="4BC2E68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985EEC" w14:textId="0F12058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7E4F8F" w14:textId="416B305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F1A42" w14:textId="482B203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0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F32CF" w14:textId="39800CA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D316E" w14:textId="0071B29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5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CDF0BF" w14:textId="24DC26F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99BA89" w14:textId="2CD0883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95E9DF" w14:textId="5707405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9CA28" w14:textId="4C3C70A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D3893" w14:textId="45BAC8C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0234A" w14:textId="29B55BC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69717" w14:textId="2D8EA0D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87</w:t>
            </w:r>
          </w:p>
        </w:tc>
      </w:tr>
      <w:tr w:rsidR="005F71D9" w:rsidRPr="002C7684" w14:paraId="31E1E8DD" w14:textId="77777777" w:rsidTr="007C5039">
        <w:trPr>
          <w:trHeight w:val="20"/>
        </w:trPr>
        <w:tc>
          <w:tcPr>
            <w:tcW w:w="0" w:type="auto"/>
            <w:vMerge/>
          </w:tcPr>
          <w:p w14:paraId="15787298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8D0FC5F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146EA979" w14:textId="1AE2E00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74683C14" w14:textId="556D3A4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</w:tcPr>
          <w:p w14:paraId="5DD5C326" w14:textId="5A615EED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</w:tcPr>
          <w:p w14:paraId="6CAC7A9E" w14:textId="64839F9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</w:tcPr>
          <w:p w14:paraId="2FE8FC3B" w14:textId="288E1024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</w:tcPr>
          <w:p w14:paraId="18212E97" w14:textId="6D0DF5F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</w:tcPr>
          <w:p w14:paraId="4C051173" w14:textId="4BA1EA1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</w:tcPr>
          <w:p w14:paraId="797B4443" w14:textId="1D9F04D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</w:tcPr>
          <w:p w14:paraId="08F6B63B" w14:textId="788AAA89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</w:tcPr>
          <w:p w14:paraId="7BB99A85" w14:textId="7ABD4D9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</w:tcPr>
          <w:p w14:paraId="1A69DD26" w14:textId="4B55A0F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52.8</w:t>
            </w:r>
          </w:p>
        </w:tc>
        <w:tc>
          <w:tcPr>
            <w:tcW w:w="0" w:type="auto"/>
            <w:shd w:val="clear" w:color="auto" w:fill="auto"/>
            <w:noWrap/>
          </w:tcPr>
          <w:p w14:paraId="6A55C5F5" w14:textId="2F0E3114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</w:tcPr>
          <w:p w14:paraId="779828F5" w14:textId="4E7D88F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</w:tcPr>
          <w:p w14:paraId="236840DB" w14:textId="40FBFDCA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8.3</w:t>
            </w:r>
          </w:p>
        </w:tc>
        <w:tc>
          <w:tcPr>
            <w:tcW w:w="0" w:type="auto"/>
            <w:shd w:val="clear" w:color="auto" w:fill="auto"/>
            <w:noWrap/>
          </w:tcPr>
          <w:p w14:paraId="718CE327" w14:textId="1E43FF9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8.3</w:t>
            </w:r>
          </w:p>
        </w:tc>
        <w:tc>
          <w:tcPr>
            <w:tcW w:w="0" w:type="auto"/>
            <w:shd w:val="clear" w:color="auto" w:fill="auto"/>
            <w:noWrap/>
          </w:tcPr>
          <w:p w14:paraId="44F347F4" w14:textId="31B1B34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8.5</w:t>
            </w:r>
          </w:p>
        </w:tc>
        <w:tc>
          <w:tcPr>
            <w:tcW w:w="0" w:type="auto"/>
            <w:shd w:val="clear" w:color="auto" w:fill="auto"/>
            <w:noWrap/>
          </w:tcPr>
          <w:p w14:paraId="441C2DFD" w14:textId="0936853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3.7</w:t>
            </w:r>
          </w:p>
        </w:tc>
        <w:tc>
          <w:tcPr>
            <w:tcW w:w="0" w:type="auto"/>
            <w:shd w:val="clear" w:color="auto" w:fill="auto"/>
            <w:noWrap/>
          </w:tcPr>
          <w:p w14:paraId="081D0E4B" w14:textId="0BA0E56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21.6</w:t>
            </w:r>
          </w:p>
        </w:tc>
        <w:tc>
          <w:tcPr>
            <w:tcW w:w="0" w:type="auto"/>
            <w:shd w:val="clear" w:color="auto" w:fill="auto"/>
            <w:noWrap/>
          </w:tcPr>
          <w:p w14:paraId="5DB9FC61" w14:textId="368D34CD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00.9</w:t>
            </w:r>
          </w:p>
        </w:tc>
        <w:tc>
          <w:tcPr>
            <w:tcW w:w="0" w:type="auto"/>
            <w:shd w:val="clear" w:color="auto" w:fill="auto"/>
            <w:noWrap/>
          </w:tcPr>
          <w:p w14:paraId="43140ABA" w14:textId="622F5F88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3.9</w:t>
            </w:r>
          </w:p>
        </w:tc>
        <w:tc>
          <w:tcPr>
            <w:tcW w:w="0" w:type="auto"/>
            <w:shd w:val="clear" w:color="auto" w:fill="auto"/>
            <w:noWrap/>
          </w:tcPr>
          <w:p w14:paraId="72EC5437" w14:textId="4E70D40D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</w:tcPr>
          <w:p w14:paraId="6F67A93B" w14:textId="5983C2E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</w:tcPr>
          <w:p w14:paraId="76D421F5" w14:textId="2ED9CD8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</w:tcPr>
          <w:p w14:paraId="4327B900" w14:textId="74AE55D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43.1</w:t>
            </w:r>
          </w:p>
        </w:tc>
        <w:tc>
          <w:tcPr>
            <w:tcW w:w="0" w:type="auto"/>
            <w:shd w:val="clear" w:color="auto" w:fill="auto"/>
            <w:noWrap/>
          </w:tcPr>
          <w:p w14:paraId="65F11EB9" w14:textId="5F1FC98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36.7</w:t>
            </w:r>
          </w:p>
        </w:tc>
        <w:tc>
          <w:tcPr>
            <w:tcW w:w="0" w:type="auto"/>
            <w:shd w:val="clear" w:color="auto" w:fill="auto"/>
            <w:noWrap/>
          </w:tcPr>
          <w:p w14:paraId="6E34845C" w14:textId="61826740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9.7</w:t>
            </w:r>
          </w:p>
        </w:tc>
        <w:tc>
          <w:tcPr>
            <w:tcW w:w="0" w:type="auto"/>
            <w:shd w:val="clear" w:color="auto" w:fill="auto"/>
            <w:noWrap/>
          </w:tcPr>
          <w:p w14:paraId="6FC69F80" w14:textId="62BFF91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91.4</w:t>
            </w:r>
          </w:p>
        </w:tc>
      </w:tr>
      <w:tr w:rsidR="00AF5A90" w:rsidRPr="002C7684" w14:paraId="1F44A899" w14:textId="77777777" w:rsidTr="005764E5">
        <w:trPr>
          <w:trHeight w:val="20"/>
        </w:trPr>
        <w:tc>
          <w:tcPr>
            <w:tcW w:w="0" w:type="auto"/>
            <w:vMerge/>
          </w:tcPr>
          <w:p w14:paraId="1465133E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6365CD9" w14:textId="65E096E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mm PTV expansion</w:t>
            </w:r>
            <w:r w:rsidRPr="002C7684">
              <w:rPr>
                <w:rFonts w:cs="Times New Roman"/>
                <w:color w:val="000000"/>
                <w:sz w:val="8"/>
                <w:szCs w:val="8"/>
              </w:rPr>
              <w:t xml:space="preserve"> from GTV</w:t>
            </w:r>
          </w:p>
        </w:tc>
        <w:tc>
          <w:tcPr>
            <w:tcW w:w="0" w:type="auto"/>
          </w:tcPr>
          <w:p w14:paraId="2F222343" w14:textId="6CCBA20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4DFA7" w14:textId="2C00A0B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4D5F2" w14:textId="0DB4379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07B4F" w14:textId="7F3EA5C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749BC" w14:textId="2B7B4ED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48871" w14:textId="6F05516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3140A" w14:textId="34F7E56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4BE4B" w14:textId="22A3E59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5040F" w14:textId="2135468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991DC" w14:textId="5C99294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D79AB" w14:textId="6B46BE8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1594F" w14:textId="138F3DC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BEA6B" w14:textId="757F101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CBF9F" w14:textId="749213C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0174F" w14:textId="3953B2C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AFA14" w14:textId="0F2F1E6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8BCF0" w14:textId="4C80859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51DB4" w14:textId="49CCC79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1460D" w14:textId="42E89E0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93B62" w14:textId="7C52840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81691" w14:textId="2DAACE1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664CF" w14:textId="2B6CF23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63283" w14:textId="7BBA8A1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CB935" w14:textId="0B447D3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A1C91" w14:textId="59E2B7D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6B952" w14:textId="32175FA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0660B" w14:textId="09E20EF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89</w:t>
            </w:r>
          </w:p>
        </w:tc>
      </w:tr>
      <w:tr w:rsidR="00AF5A90" w:rsidRPr="002C7684" w14:paraId="4BA03EE9" w14:textId="77777777" w:rsidTr="005764E5">
        <w:trPr>
          <w:trHeight w:val="20"/>
        </w:trPr>
        <w:tc>
          <w:tcPr>
            <w:tcW w:w="0" w:type="auto"/>
            <w:vMerge/>
          </w:tcPr>
          <w:p w14:paraId="38F8FFF2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37FB7EA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15BF640D" w14:textId="20101E0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E0A9B" w14:textId="2075ADE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9CBE1" w14:textId="5D9C9CE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2F3BFA" w14:textId="5C3D2A8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C9301" w14:textId="3195759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2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405526" w14:textId="4DCD78C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0F46BC" w14:textId="5E9E357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19490D" w14:textId="7676F12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45EC1" w14:textId="4C0E187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83BC3A" w14:textId="53CE83F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8B3B1" w14:textId="34A8C38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7284BC" w14:textId="4961684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5B0EAA" w14:textId="38EB71D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4E7F08" w14:textId="3B7C435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6BFF44" w14:textId="292F42F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2CB7BC" w14:textId="1528844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916D95" w14:textId="4E665D8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25AF24" w14:textId="481EA21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CD2E5" w14:textId="5A3D1FF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3545C" w14:textId="7600889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F83DF6" w14:textId="0D841F3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6DFFFA" w14:textId="20AE09E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1EC18" w14:textId="4FBE87A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B1920" w14:textId="5B662BD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8FDA9C" w14:textId="79ACB6B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C2616D" w14:textId="71EA5BA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204268" w14:textId="46C9FE8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6</w:t>
            </w:r>
          </w:p>
        </w:tc>
      </w:tr>
      <w:tr w:rsidR="005F71D9" w:rsidRPr="002C7684" w14:paraId="3E7B9027" w14:textId="77777777" w:rsidTr="00B3505F">
        <w:trPr>
          <w:trHeight w:val="20"/>
        </w:trPr>
        <w:tc>
          <w:tcPr>
            <w:tcW w:w="0" w:type="auto"/>
            <w:vMerge/>
          </w:tcPr>
          <w:p w14:paraId="65E1A202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C1103A4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53C5670B" w14:textId="758C4DD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570F013D" w14:textId="00F8111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</w:tcPr>
          <w:p w14:paraId="75AF5EBE" w14:textId="47B45FC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</w:tcPr>
          <w:p w14:paraId="63D29A34" w14:textId="6DCBD0AD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</w:tcPr>
          <w:p w14:paraId="2172AE69" w14:textId="3F1171A9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</w:tcPr>
          <w:p w14:paraId="4799ACBD" w14:textId="1B42412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</w:tcPr>
          <w:p w14:paraId="6D84AA25" w14:textId="57C9559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</w:tcPr>
          <w:p w14:paraId="15804554" w14:textId="61E49FE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</w:tcPr>
          <w:p w14:paraId="74F072F7" w14:textId="1AD8116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</w:tcPr>
          <w:p w14:paraId="47776A90" w14:textId="6E2163A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</w:tcPr>
          <w:p w14:paraId="4B3FE177" w14:textId="11F7F9F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99.1</w:t>
            </w:r>
          </w:p>
        </w:tc>
        <w:tc>
          <w:tcPr>
            <w:tcW w:w="0" w:type="auto"/>
            <w:shd w:val="clear" w:color="auto" w:fill="auto"/>
            <w:noWrap/>
          </w:tcPr>
          <w:p w14:paraId="6CB9732F" w14:textId="713C867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</w:tcPr>
          <w:p w14:paraId="2184D3ED" w14:textId="39FF5CF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6.0</w:t>
            </w:r>
          </w:p>
        </w:tc>
        <w:tc>
          <w:tcPr>
            <w:tcW w:w="0" w:type="auto"/>
            <w:shd w:val="clear" w:color="auto" w:fill="auto"/>
            <w:noWrap/>
          </w:tcPr>
          <w:p w14:paraId="7FC2FCB1" w14:textId="149F6D7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</w:tcPr>
          <w:p w14:paraId="76650B15" w14:textId="43383FD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5.3</w:t>
            </w:r>
          </w:p>
        </w:tc>
        <w:tc>
          <w:tcPr>
            <w:tcW w:w="0" w:type="auto"/>
            <w:shd w:val="clear" w:color="auto" w:fill="auto"/>
            <w:noWrap/>
          </w:tcPr>
          <w:p w14:paraId="1D671D57" w14:textId="5FF6A08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7.4</w:t>
            </w:r>
          </w:p>
        </w:tc>
        <w:tc>
          <w:tcPr>
            <w:tcW w:w="0" w:type="auto"/>
            <w:shd w:val="clear" w:color="auto" w:fill="auto"/>
            <w:noWrap/>
          </w:tcPr>
          <w:p w14:paraId="17DD5E10" w14:textId="1379516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6.1</w:t>
            </w:r>
          </w:p>
        </w:tc>
        <w:tc>
          <w:tcPr>
            <w:tcW w:w="0" w:type="auto"/>
            <w:shd w:val="clear" w:color="auto" w:fill="auto"/>
            <w:noWrap/>
          </w:tcPr>
          <w:p w14:paraId="226E3BEB" w14:textId="3035C280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8.9</w:t>
            </w:r>
          </w:p>
        </w:tc>
        <w:tc>
          <w:tcPr>
            <w:tcW w:w="0" w:type="auto"/>
            <w:shd w:val="clear" w:color="auto" w:fill="auto"/>
            <w:noWrap/>
          </w:tcPr>
          <w:p w14:paraId="79FD715F" w14:textId="197384AA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03.6</w:t>
            </w:r>
          </w:p>
        </w:tc>
        <w:tc>
          <w:tcPr>
            <w:tcW w:w="0" w:type="auto"/>
            <w:shd w:val="clear" w:color="auto" w:fill="auto"/>
            <w:noWrap/>
          </w:tcPr>
          <w:p w14:paraId="0AF342E6" w14:textId="7FB53144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1.6</w:t>
            </w:r>
          </w:p>
        </w:tc>
        <w:tc>
          <w:tcPr>
            <w:tcW w:w="0" w:type="auto"/>
            <w:shd w:val="clear" w:color="auto" w:fill="auto"/>
            <w:noWrap/>
          </w:tcPr>
          <w:p w14:paraId="315A2EEC" w14:textId="652FF0C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</w:tcPr>
          <w:p w14:paraId="6BC6E481" w14:textId="7B35759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</w:tcPr>
          <w:p w14:paraId="483921B9" w14:textId="4CECCD2A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9.2</w:t>
            </w:r>
          </w:p>
        </w:tc>
        <w:tc>
          <w:tcPr>
            <w:tcW w:w="0" w:type="auto"/>
            <w:shd w:val="clear" w:color="auto" w:fill="auto"/>
            <w:noWrap/>
          </w:tcPr>
          <w:p w14:paraId="52CF8F98" w14:textId="33879DC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92.1</w:t>
            </w:r>
          </w:p>
        </w:tc>
        <w:tc>
          <w:tcPr>
            <w:tcW w:w="0" w:type="auto"/>
            <w:shd w:val="clear" w:color="auto" w:fill="auto"/>
            <w:noWrap/>
          </w:tcPr>
          <w:p w14:paraId="7FC4AECE" w14:textId="74BD774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52.9</w:t>
            </w:r>
          </w:p>
        </w:tc>
        <w:tc>
          <w:tcPr>
            <w:tcW w:w="0" w:type="auto"/>
            <w:shd w:val="clear" w:color="auto" w:fill="auto"/>
            <w:noWrap/>
          </w:tcPr>
          <w:p w14:paraId="377306F4" w14:textId="23957BF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7.5</w:t>
            </w:r>
          </w:p>
        </w:tc>
        <w:tc>
          <w:tcPr>
            <w:tcW w:w="0" w:type="auto"/>
            <w:shd w:val="clear" w:color="auto" w:fill="auto"/>
            <w:noWrap/>
          </w:tcPr>
          <w:p w14:paraId="52DE8AB1" w14:textId="38C0995A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95.4</w:t>
            </w:r>
          </w:p>
        </w:tc>
      </w:tr>
      <w:tr w:rsidR="00AF5A90" w:rsidRPr="002C7684" w14:paraId="71FBF56A" w14:textId="77777777" w:rsidTr="005764E5">
        <w:trPr>
          <w:trHeight w:val="20"/>
        </w:trPr>
        <w:tc>
          <w:tcPr>
            <w:tcW w:w="0" w:type="auto"/>
            <w:vMerge w:val="restart"/>
          </w:tcPr>
          <w:p w14:paraId="04E1C585" w14:textId="0A7EE416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 mm large bowel PRV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804B50C" w14:textId="6C79E40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mm PTV expansion</w:t>
            </w:r>
            <w:r w:rsidRPr="002C7684">
              <w:rPr>
                <w:rFonts w:cs="Times New Roman"/>
                <w:color w:val="000000"/>
                <w:sz w:val="8"/>
                <w:szCs w:val="8"/>
              </w:rPr>
              <w:t xml:space="preserve"> from GTV</w:t>
            </w:r>
          </w:p>
        </w:tc>
        <w:tc>
          <w:tcPr>
            <w:tcW w:w="0" w:type="auto"/>
          </w:tcPr>
          <w:p w14:paraId="2663391D" w14:textId="255D4B1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2616E" w14:textId="4BAF7D3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08B29" w14:textId="7A1B84A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3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76156" w14:textId="5057599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DF7FB" w14:textId="4DA8A35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F4CEC" w14:textId="7F9DE38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6D36D" w14:textId="0CDF377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9C055" w14:textId="0D44383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45E82" w14:textId="40CF276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A9524" w14:textId="1FC9E23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85FD7" w14:textId="283EEE5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1AC2C" w14:textId="5BE3198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6F17F" w14:textId="73C111C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B62FC" w14:textId="652799C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1532F" w14:textId="017BF13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12CE" w14:textId="6C5A3B9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B55C9" w14:textId="0378398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6B78A" w14:textId="5C9FCE9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C19D4" w14:textId="163EB26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794B0" w14:textId="116FDFE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2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FE008" w14:textId="4EB9DA8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2604F" w14:textId="00E8526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58287" w14:textId="31F7971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D47FE" w14:textId="369F7AB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F91AB" w14:textId="0B97C98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44860" w14:textId="0A8CE83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98EFA" w14:textId="1545004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21</w:t>
            </w:r>
          </w:p>
        </w:tc>
      </w:tr>
      <w:tr w:rsidR="00AF5A90" w:rsidRPr="002C7684" w14:paraId="38BE2CC8" w14:textId="77777777" w:rsidTr="005764E5">
        <w:trPr>
          <w:trHeight w:val="20"/>
        </w:trPr>
        <w:tc>
          <w:tcPr>
            <w:tcW w:w="0" w:type="auto"/>
            <w:vMerge/>
          </w:tcPr>
          <w:p w14:paraId="464BCE00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52AAC77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31274299" w14:textId="00D0D4E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32BA9A" w14:textId="50AD709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2D89AD" w14:textId="28C508F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3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7829F" w14:textId="29F63A8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AE042" w14:textId="663059D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3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EA1D4A" w14:textId="67F325D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6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728D80" w14:textId="75FF33F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AB5DBC" w14:textId="5A7997E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7E769" w14:textId="05C50E2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B59990" w14:textId="73BBA49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D0EAE1" w14:textId="00A6DD5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F6ABF" w14:textId="1C866FB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ECCEB" w14:textId="6C792EF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4841AA" w14:textId="000B19B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BFEFC" w14:textId="44E5BC2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1D66C" w14:textId="3C70BD2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CBD503" w14:textId="4C15482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B79D97" w14:textId="677CCDF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6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5B153" w14:textId="39F73EF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0A694" w14:textId="5D389F8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2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D3451E" w14:textId="604D685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0F896E" w14:textId="14A8D17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1832A1" w14:textId="2B77648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5B1305" w14:textId="1E5809F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57A0F" w14:textId="32827BA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588A15" w14:textId="52CDACD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6328E" w14:textId="376CE71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24</w:t>
            </w:r>
          </w:p>
        </w:tc>
      </w:tr>
      <w:tr w:rsidR="005F71D9" w:rsidRPr="002C7684" w14:paraId="5585E39E" w14:textId="77777777" w:rsidTr="00901955">
        <w:trPr>
          <w:trHeight w:val="20"/>
        </w:trPr>
        <w:tc>
          <w:tcPr>
            <w:tcW w:w="0" w:type="auto"/>
            <w:vMerge/>
          </w:tcPr>
          <w:p w14:paraId="16BEF277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36687122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5FC8FE24" w14:textId="338BD3C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3CCA8E49" w14:textId="7B8E3FB0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5.8</w:t>
            </w:r>
          </w:p>
        </w:tc>
        <w:tc>
          <w:tcPr>
            <w:tcW w:w="0" w:type="auto"/>
            <w:shd w:val="clear" w:color="auto" w:fill="auto"/>
            <w:noWrap/>
          </w:tcPr>
          <w:p w14:paraId="41C14CE1" w14:textId="1B2E2E9D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</w:tcPr>
          <w:p w14:paraId="2FAF1CB8" w14:textId="55BEF14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7.4</w:t>
            </w:r>
          </w:p>
        </w:tc>
        <w:tc>
          <w:tcPr>
            <w:tcW w:w="0" w:type="auto"/>
            <w:shd w:val="clear" w:color="auto" w:fill="auto"/>
            <w:noWrap/>
          </w:tcPr>
          <w:p w14:paraId="6BED9589" w14:textId="193A61F9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6.0</w:t>
            </w:r>
          </w:p>
        </w:tc>
        <w:tc>
          <w:tcPr>
            <w:tcW w:w="0" w:type="auto"/>
            <w:shd w:val="clear" w:color="auto" w:fill="auto"/>
            <w:noWrap/>
          </w:tcPr>
          <w:p w14:paraId="148E88AE" w14:textId="6FCD3DA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</w:tcPr>
          <w:p w14:paraId="3B1E41DE" w14:textId="2FC26830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</w:tcPr>
          <w:p w14:paraId="12D1C681" w14:textId="5023C87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</w:tcPr>
          <w:p w14:paraId="14B90913" w14:textId="07CF2F1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7.3</w:t>
            </w:r>
          </w:p>
        </w:tc>
        <w:tc>
          <w:tcPr>
            <w:tcW w:w="0" w:type="auto"/>
            <w:shd w:val="clear" w:color="auto" w:fill="auto"/>
            <w:noWrap/>
          </w:tcPr>
          <w:p w14:paraId="199DD8F3" w14:textId="324E4A5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</w:tcPr>
          <w:p w14:paraId="57989AD9" w14:textId="0087B6C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592.0</w:t>
            </w:r>
          </w:p>
        </w:tc>
        <w:tc>
          <w:tcPr>
            <w:tcW w:w="0" w:type="auto"/>
            <w:shd w:val="clear" w:color="auto" w:fill="auto"/>
            <w:noWrap/>
          </w:tcPr>
          <w:p w14:paraId="147955FE" w14:textId="717C378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</w:tcPr>
          <w:p w14:paraId="0DE4BEFA" w14:textId="456B0F3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2.8</w:t>
            </w:r>
          </w:p>
        </w:tc>
        <w:tc>
          <w:tcPr>
            <w:tcW w:w="0" w:type="auto"/>
            <w:shd w:val="clear" w:color="auto" w:fill="auto"/>
            <w:noWrap/>
          </w:tcPr>
          <w:p w14:paraId="1B7F3E29" w14:textId="37334F7A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6.1</w:t>
            </w:r>
          </w:p>
        </w:tc>
        <w:tc>
          <w:tcPr>
            <w:tcW w:w="0" w:type="auto"/>
            <w:shd w:val="clear" w:color="auto" w:fill="auto"/>
            <w:noWrap/>
          </w:tcPr>
          <w:p w14:paraId="7B806D5A" w14:textId="467CD263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</w:tcPr>
          <w:p w14:paraId="08F01A52" w14:textId="3D9FFC5A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7.3</w:t>
            </w:r>
          </w:p>
        </w:tc>
        <w:tc>
          <w:tcPr>
            <w:tcW w:w="0" w:type="auto"/>
            <w:shd w:val="clear" w:color="auto" w:fill="auto"/>
            <w:noWrap/>
          </w:tcPr>
          <w:p w14:paraId="7E2E82BE" w14:textId="3DA0E11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1.4</w:t>
            </w:r>
          </w:p>
        </w:tc>
        <w:tc>
          <w:tcPr>
            <w:tcW w:w="0" w:type="auto"/>
            <w:shd w:val="clear" w:color="auto" w:fill="auto"/>
            <w:noWrap/>
          </w:tcPr>
          <w:p w14:paraId="595AB3C0" w14:textId="5FE8D5E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1.3</w:t>
            </w:r>
          </w:p>
        </w:tc>
        <w:tc>
          <w:tcPr>
            <w:tcW w:w="0" w:type="auto"/>
            <w:shd w:val="clear" w:color="auto" w:fill="auto"/>
            <w:noWrap/>
          </w:tcPr>
          <w:p w14:paraId="07AEA8FE" w14:textId="0262B38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990.9</w:t>
            </w:r>
          </w:p>
        </w:tc>
        <w:tc>
          <w:tcPr>
            <w:tcW w:w="0" w:type="auto"/>
            <w:shd w:val="clear" w:color="auto" w:fill="auto"/>
            <w:noWrap/>
          </w:tcPr>
          <w:p w14:paraId="5295BC63" w14:textId="1F8DBC6D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</w:tcPr>
          <w:p w14:paraId="556910EF" w14:textId="1B82638A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</w:tcPr>
          <w:p w14:paraId="3ABB7B0A" w14:textId="7431699D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</w:tcPr>
          <w:p w14:paraId="456BFCC8" w14:textId="26ADACFD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7.3</w:t>
            </w:r>
          </w:p>
        </w:tc>
        <w:tc>
          <w:tcPr>
            <w:tcW w:w="0" w:type="auto"/>
            <w:shd w:val="clear" w:color="auto" w:fill="auto"/>
            <w:noWrap/>
          </w:tcPr>
          <w:p w14:paraId="5ACD6FCD" w14:textId="6FD2309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88.0</w:t>
            </w:r>
          </w:p>
        </w:tc>
        <w:tc>
          <w:tcPr>
            <w:tcW w:w="0" w:type="auto"/>
            <w:shd w:val="clear" w:color="auto" w:fill="auto"/>
            <w:noWrap/>
          </w:tcPr>
          <w:p w14:paraId="164701F0" w14:textId="6D9FD48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63.7</w:t>
            </w:r>
          </w:p>
        </w:tc>
        <w:tc>
          <w:tcPr>
            <w:tcW w:w="0" w:type="auto"/>
            <w:shd w:val="clear" w:color="auto" w:fill="auto"/>
            <w:noWrap/>
          </w:tcPr>
          <w:p w14:paraId="3D220E55" w14:textId="27A9CCB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6.1</w:t>
            </w:r>
          </w:p>
        </w:tc>
        <w:tc>
          <w:tcPr>
            <w:tcW w:w="0" w:type="auto"/>
            <w:shd w:val="clear" w:color="auto" w:fill="auto"/>
            <w:noWrap/>
          </w:tcPr>
          <w:p w14:paraId="5E8CAAEB" w14:textId="381F3178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94.4</w:t>
            </w:r>
          </w:p>
        </w:tc>
      </w:tr>
      <w:tr w:rsidR="00AF5A90" w:rsidRPr="002C7684" w14:paraId="6419F05D" w14:textId="77777777" w:rsidTr="005764E5">
        <w:trPr>
          <w:trHeight w:val="20"/>
        </w:trPr>
        <w:tc>
          <w:tcPr>
            <w:tcW w:w="0" w:type="auto"/>
            <w:vMerge/>
          </w:tcPr>
          <w:p w14:paraId="4EA5D024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A02D506" w14:textId="56C3FEF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mm PTV expansion</w:t>
            </w:r>
            <w:r w:rsidRPr="002C7684">
              <w:rPr>
                <w:rFonts w:cs="Times New Roman"/>
                <w:color w:val="000000"/>
                <w:sz w:val="8"/>
                <w:szCs w:val="8"/>
              </w:rPr>
              <w:t xml:space="preserve"> from GTV</w:t>
            </w:r>
          </w:p>
        </w:tc>
        <w:tc>
          <w:tcPr>
            <w:tcW w:w="0" w:type="auto"/>
          </w:tcPr>
          <w:p w14:paraId="6983E264" w14:textId="6685906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32837" w14:textId="4792E5B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A8213" w14:textId="051D87E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CE04E" w14:textId="03C335B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5DC2A" w14:textId="159D2BC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5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C0A34" w14:textId="38842C4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049A7" w14:textId="1A801B7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6608F" w14:textId="6A3A403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3466F" w14:textId="45BBB78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1ED29" w14:textId="61C80E3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419C3" w14:textId="25BE954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CF57A" w14:textId="6274A49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22688" w14:textId="7017A06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D07BF" w14:textId="093F353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F0A26" w14:textId="60DD475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50C86" w14:textId="13723EB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E5DC7" w14:textId="582E8B8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060C0" w14:textId="49AF303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C8E33" w14:textId="2408BF0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81C4F" w14:textId="170BBFF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2DE1C" w14:textId="534583A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FC917" w14:textId="0625D6A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24701" w14:textId="73EF6A0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ACE6D" w14:textId="585E04D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DF600" w14:textId="6F77222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34600" w14:textId="70682E2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14C55" w14:textId="1F18032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84</w:t>
            </w:r>
          </w:p>
        </w:tc>
      </w:tr>
      <w:tr w:rsidR="00AF5A90" w:rsidRPr="002C7684" w14:paraId="3A92FF8C" w14:textId="77777777" w:rsidTr="005764E5">
        <w:trPr>
          <w:trHeight w:val="20"/>
        </w:trPr>
        <w:tc>
          <w:tcPr>
            <w:tcW w:w="0" w:type="auto"/>
            <w:vMerge/>
          </w:tcPr>
          <w:p w14:paraId="0BC48B09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0E169963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14071886" w14:textId="227521F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490F0" w14:textId="205FF7B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79333C" w14:textId="1CAE2FC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AF5BF1" w14:textId="616A993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6E98A" w14:textId="5183A85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4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1A4DCB" w14:textId="42DF077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27257C" w14:textId="012F7BD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D5DD7C" w14:textId="15ADAAE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9EDD46" w14:textId="4281958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9BB09A" w14:textId="0051C02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D2EC8C" w14:textId="5B44ABF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98037" w14:textId="74863E3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489126" w14:textId="5D0D5BC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F55079" w14:textId="6487E50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CFA91" w14:textId="4C6AD6D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54087" w14:textId="39C031D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494931" w14:textId="1D4519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89C7F2" w14:textId="7EEEB69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0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88587" w14:textId="26DF4F7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75433" w14:textId="5FF954D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4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5FF4B" w14:textId="7B387B3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BFC71F" w14:textId="40DB04C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6D928" w14:textId="2D5246F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5DF1F" w14:textId="487A40C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4D9164" w14:textId="15152A6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CF56BB" w14:textId="680980A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3F46FB" w14:textId="4F992D1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</w:t>
            </w:r>
          </w:p>
        </w:tc>
      </w:tr>
      <w:tr w:rsidR="005F71D9" w:rsidRPr="002C7684" w14:paraId="6738FBB9" w14:textId="77777777" w:rsidTr="00EF382B">
        <w:trPr>
          <w:trHeight w:val="20"/>
        </w:trPr>
        <w:tc>
          <w:tcPr>
            <w:tcW w:w="0" w:type="auto"/>
            <w:vMerge/>
          </w:tcPr>
          <w:p w14:paraId="72753E0F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6DAC727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6216E6D4" w14:textId="4233DEF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23A22DAE" w14:textId="7AF3ECB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</w:tcPr>
          <w:p w14:paraId="1FBF3DCF" w14:textId="7ACC2A73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</w:tcPr>
          <w:p w14:paraId="06B300A0" w14:textId="05856A34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</w:tcPr>
          <w:p w14:paraId="1C2BA61C" w14:textId="6A47FA1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5.0</w:t>
            </w:r>
          </w:p>
        </w:tc>
        <w:tc>
          <w:tcPr>
            <w:tcW w:w="0" w:type="auto"/>
            <w:shd w:val="clear" w:color="auto" w:fill="auto"/>
            <w:noWrap/>
          </w:tcPr>
          <w:p w14:paraId="51904B8D" w14:textId="665172A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</w:tcPr>
          <w:p w14:paraId="27AF2FB9" w14:textId="5DA97DD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</w:tcPr>
          <w:p w14:paraId="06C69B56" w14:textId="4A4E5C6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</w:tcPr>
          <w:p w14:paraId="0C41DE87" w14:textId="3B3BC27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</w:tcPr>
          <w:p w14:paraId="5602A1EE" w14:textId="7E9F5FE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</w:tcPr>
          <w:p w14:paraId="3E0B0CD7" w14:textId="432E6473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78.5</w:t>
            </w:r>
          </w:p>
        </w:tc>
        <w:tc>
          <w:tcPr>
            <w:tcW w:w="0" w:type="auto"/>
            <w:shd w:val="clear" w:color="auto" w:fill="auto"/>
            <w:noWrap/>
          </w:tcPr>
          <w:p w14:paraId="48F864BA" w14:textId="65D079A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</w:tcPr>
          <w:p w14:paraId="7C3D1E7D" w14:textId="09D7C866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</w:tcPr>
          <w:p w14:paraId="4FC7A954" w14:textId="362FA488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07.8</w:t>
            </w:r>
          </w:p>
        </w:tc>
        <w:tc>
          <w:tcPr>
            <w:tcW w:w="0" w:type="auto"/>
            <w:shd w:val="clear" w:color="auto" w:fill="auto"/>
            <w:noWrap/>
          </w:tcPr>
          <w:p w14:paraId="39B7E889" w14:textId="5CC7C714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4.3</w:t>
            </w:r>
          </w:p>
        </w:tc>
        <w:tc>
          <w:tcPr>
            <w:tcW w:w="0" w:type="auto"/>
            <w:shd w:val="clear" w:color="auto" w:fill="auto"/>
            <w:noWrap/>
          </w:tcPr>
          <w:p w14:paraId="5F60B49F" w14:textId="772D23A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4.2</w:t>
            </w:r>
          </w:p>
        </w:tc>
        <w:tc>
          <w:tcPr>
            <w:tcW w:w="0" w:type="auto"/>
            <w:shd w:val="clear" w:color="auto" w:fill="auto"/>
            <w:noWrap/>
          </w:tcPr>
          <w:p w14:paraId="1BFE2456" w14:textId="19BDB24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4.6</w:t>
            </w:r>
          </w:p>
        </w:tc>
        <w:tc>
          <w:tcPr>
            <w:tcW w:w="0" w:type="auto"/>
            <w:shd w:val="clear" w:color="auto" w:fill="auto"/>
            <w:noWrap/>
          </w:tcPr>
          <w:p w14:paraId="7FC4B248" w14:textId="1D6C59B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2.4</w:t>
            </w:r>
          </w:p>
        </w:tc>
        <w:tc>
          <w:tcPr>
            <w:tcW w:w="0" w:type="auto"/>
            <w:shd w:val="clear" w:color="auto" w:fill="auto"/>
            <w:noWrap/>
          </w:tcPr>
          <w:p w14:paraId="37F87974" w14:textId="60BB26E9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33.0</w:t>
            </w:r>
          </w:p>
        </w:tc>
        <w:tc>
          <w:tcPr>
            <w:tcW w:w="0" w:type="auto"/>
            <w:shd w:val="clear" w:color="auto" w:fill="auto"/>
            <w:noWrap/>
          </w:tcPr>
          <w:p w14:paraId="52583660" w14:textId="06D09988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1.7</w:t>
            </w:r>
          </w:p>
        </w:tc>
        <w:tc>
          <w:tcPr>
            <w:tcW w:w="0" w:type="auto"/>
            <w:shd w:val="clear" w:color="auto" w:fill="auto"/>
            <w:noWrap/>
          </w:tcPr>
          <w:p w14:paraId="1D2AD58C" w14:textId="0B9EA49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</w:tcPr>
          <w:p w14:paraId="0F4F1914" w14:textId="601BFDF4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</w:tcPr>
          <w:p w14:paraId="6881D719" w14:textId="2CEA6B1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</w:tcPr>
          <w:p w14:paraId="5825DB2F" w14:textId="381ADE9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02.4</w:t>
            </w:r>
          </w:p>
        </w:tc>
        <w:tc>
          <w:tcPr>
            <w:tcW w:w="0" w:type="auto"/>
            <w:shd w:val="clear" w:color="auto" w:fill="auto"/>
            <w:noWrap/>
          </w:tcPr>
          <w:p w14:paraId="3F5672A4" w14:textId="79DB330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34.7</w:t>
            </w:r>
          </w:p>
        </w:tc>
        <w:tc>
          <w:tcPr>
            <w:tcW w:w="0" w:type="auto"/>
            <w:shd w:val="clear" w:color="auto" w:fill="auto"/>
            <w:noWrap/>
          </w:tcPr>
          <w:p w14:paraId="7278CBE0" w14:textId="6940A4D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8.3</w:t>
            </w:r>
          </w:p>
        </w:tc>
        <w:tc>
          <w:tcPr>
            <w:tcW w:w="0" w:type="auto"/>
            <w:shd w:val="clear" w:color="auto" w:fill="auto"/>
            <w:noWrap/>
          </w:tcPr>
          <w:p w14:paraId="1F324976" w14:textId="7001F46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2.3</w:t>
            </w:r>
          </w:p>
        </w:tc>
      </w:tr>
      <w:tr w:rsidR="00AF5A90" w:rsidRPr="002C7684" w14:paraId="52E5BE6D" w14:textId="77777777" w:rsidTr="005764E5">
        <w:trPr>
          <w:trHeight w:val="20"/>
        </w:trPr>
        <w:tc>
          <w:tcPr>
            <w:tcW w:w="0" w:type="auto"/>
            <w:vMerge/>
          </w:tcPr>
          <w:p w14:paraId="7EC5360F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227096F" w14:textId="6435465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mm PTV expansion</w:t>
            </w:r>
            <w:r w:rsidRPr="002C7684">
              <w:rPr>
                <w:rFonts w:cs="Times New Roman"/>
                <w:color w:val="000000"/>
                <w:sz w:val="8"/>
                <w:szCs w:val="8"/>
              </w:rPr>
              <w:t xml:space="preserve"> from GTV</w:t>
            </w:r>
          </w:p>
        </w:tc>
        <w:tc>
          <w:tcPr>
            <w:tcW w:w="0" w:type="auto"/>
          </w:tcPr>
          <w:p w14:paraId="6C5FDC03" w14:textId="02A5AF3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1C582" w14:textId="0390FDA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2F26D" w14:textId="666CD94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B3682" w14:textId="05E5370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6FD2E" w14:textId="5B25974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5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BB365" w14:textId="4060A70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DC975" w14:textId="6744C51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68E4E" w14:textId="3F9B2D5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E4065" w14:textId="6DEB0A7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9387D" w14:textId="2FD9024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8C610" w14:textId="63BCBA4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32590" w14:textId="00954C0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4BF4E" w14:textId="0BA5175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C03CE" w14:textId="76E35A5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AC20A" w14:textId="3208DCE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2C90E" w14:textId="2C1D6D2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80C9C" w14:textId="0FADE70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86D13" w14:textId="1E5593F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D58C8" w14:textId="1850B8C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3B344" w14:textId="4FFAEEC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123E6" w14:textId="14D48E6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B137C" w14:textId="46E5A46D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7494D" w14:textId="5A07F1E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3CCDC" w14:textId="3D6A0BB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71579" w14:textId="2F09783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FB5F8" w14:textId="04EB382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4E454" w14:textId="53B1F01F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02</w:t>
            </w:r>
          </w:p>
        </w:tc>
      </w:tr>
      <w:tr w:rsidR="00AF5A90" w:rsidRPr="002C7684" w14:paraId="5EDE6763" w14:textId="77777777" w:rsidTr="005764E5">
        <w:trPr>
          <w:trHeight w:val="20"/>
        </w:trPr>
        <w:tc>
          <w:tcPr>
            <w:tcW w:w="0" w:type="auto"/>
            <w:vMerge/>
          </w:tcPr>
          <w:p w14:paraId="03D787A6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7E7B91F7" w14:textId="7777777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659BA671" w14:textId="0C29D93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D24AE" w14:textId="6255823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84E2B4" w14:textId="057058E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F9F5C6" w14:textId="420FA495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567371" w14:textId="6D29BBF9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7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7669B" w14:textId="751D231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4816C2" w14:textId="79D8D97C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DF122" w14:textId="0F1C750B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88B55" w14:textId="51C2D86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45F79A" w14:textId="3AF3A94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387981" w14:textId="30B0D5F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9A2A4B" w14:textId="0B0C424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5576AF" w14:textId="7057CC26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B6DF95" w14:textId="733FC1A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C1FF7" w14:textId="6FF4A9E2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2E91F" w14:textId="1826464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C6326A" w14:textId="0F63D3EA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88E96A" w14:textId="03C5669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6F90B4" w14:textId="46FE6E2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0F1359" w14:textId="29D39A57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6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65FB86" w14:textId="35D4D7D8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F1461" w14:textId="416943F3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6D98C5" w14:textId="7E6089E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8A74A4" w14:textId="58967D50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97E75" w14:textId="20525A94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54842" w14:textId="1269A48E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92128C" w14:textId="79DA8551" w:rsidR="00AF5A90" w:rsidRPr="002C7684" w:rsidRDefault="00AF5A90" w:rsidP="00AF5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29</w:t>
            </w:r>
          </w:p>
        </w:tc>
      </w:tr>
      <w:tr w:rsidR="005F71D9" w:rsidRPr="002C7684" w14:paraId="43F769CB" w14:textId="77777777" w:rsidTr="00AE1F45">
        <w:trPr>
          <w:trHeight w:val="20"/>
        </w:trPr>
        <w:tc>
          <w:tcPr>
            <w:tcW w:w="0" w:type="auto"/>
            <w:vMerge/>
          </w:tcPr>
          <w:p w14:paraId="2FE63EED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F08E3F0" w14:textId="7777777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</w:tcPr>
          <w:p w14:paraId="031D3FDD" w14:textId="1AE09C7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1427B450" w14:textId="0D3E5EA9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</w:tcPr>
          <w:p w14:paraId="523D2F4A" w14:textId="3196494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</w:tcPr>
          <w:p w14:paraId="104C0CA4" w14:textId="614C9C15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</w:tcPr>
          <w:p w14:paraId="508DB27D" w14:textId="2C313D31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8.5</w:t>
            </w:r>
          </w:p>
        </w:tc>
        <w:tc>
          <w:tcPr>
            <w:tcW w:w="0" w:type="auto"/>
            <w:shd w:val="clear" w:color="auto" w:fill="auto"/>
            <w:noWrap/>
          </w:tcPr>
          <w:p w14:paraId="6705471D" w14:textId="7FCC5EB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</w:tcPr>
          <w:p w14:paraId="50861E58" w14:textId="02F9F51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</w:tcPr>
          <w:p w14:paraId="4446E4A5" w14:textId="2F74902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</w:tcPr>
          <w:p w14:paraId="6EBE5D23" w14:textId="77DF5AF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</w:tcPr>
          <w:p w14:paraId="180807B2" w14:textId="2A6591A9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</w:tcPr>
          <w:p w14:paraId="071BF46F" w14:textId="156B789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6.8</w:t>
            </w:r>
          </w:p>
        </w:tc>
        <w:tc>
          <w:tcPr>
            <w:tcW w:w="0" w:type="auto"/>
            <w:shd w:val="clear" w:color="auto" w:fill="auto"/>
            <w:noWrap/>
          </w:tcPr>
          <w:p w14:paraId="567D05B6" w14:textId="159D4A7B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3.5</w:t>
            </w:r>
          </w:p>
        </w:tc>
        <w:tc>
          <w:tcPr>
            <w:tcW w:w="0" w:type="auto"/>
            <w:shd w:val="clear" w:color="auto" w:fill="auto"/>
            <w:noWrap/>
          </w:tcPr>
          <w:p w14:paraId="15510A96" w14:textId="62EE464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</w:tcPr>
          <w:p w14:paraId="610FCC72" w14:textId="5F49AF1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3.8</w:t>
            </w:r>
          </w:p>
        </w:tc>
        <w:tc>
          <w:tcPr>
            <w:tcW w:w="0" w:type="auto"/>
            <w:shd w:val="clear" w:color="auto" w:fill="auto"/>
            <w:noWrap/>
          </w:tcPr>
          <w:p w14:paraId="362314D8" w14:textId="26CD8AE0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71.0</w:t>
            </w:r>
          </w:p>
        </w:tc>
        <w:tc>
          <w:tcPr>
            <w:tcW w:w="0" w:type="auto"/>
            <w:shd w:val="clear" w:color="auto" w:fill="auto"/>
            <w:noWrap/>
          </w:tcPr>
          <w:p w14:paraId="7AE37DBA" w14:textId="09E9763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63.7</w:t>
            </w:r>
          </w:p>
        </w:tc>
        <w:tc>
          <w:tcPr>
            <w:tcW w:w="0" w:type="auto"/>
            <w:shd w:val="clear" w:color="auto" w:fill="auto"/>
            <w:noWrap/>
          </w:tcPr>
          <w:p w14:paraId="045B51EB" w14:textId="5A34106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2.7</w:t>
            </w:r>
          </w:p>
        </w:tc>
        <w:tc>
          <w:tcPr>
            <w:tcW w:w="0" w:type="auto"/>
            <w:shd w:val="clear" w:color="auto" w:fill="auto"/>
            <w:noWrap/>
          </w:tcPr>
          <w:p w14:paraId="3E6255E6" w14:textId="3EB4A3BF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5.6</w:t>
            </w:r>
          </w:p>
        </w:tc>
        <w:tc>
          <w:tcPr>
            <w:tcW w:w="0" w:type="auto"/>
            <w:shd w:val="clear" w:color="auto" w:fill="auto"/>
            <w:noWrap/>
          </w:tcPr>
          <w:p w14:paraId="5D8634DD" w14:textId="569ACEF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33.6</w:t>
            </w:r>
          </w:p>
        </w:tc>
        <w:tc>
          <w:tcPr>
            <w:tcW w:w="0" w:type="auto"/>
            <w:shd w:val="clear" w:color="auto" w:fill="auto"/>
            <w:noWrap/>
          </w:tcPr>
          <w:p w14:paraId="00A6FA1A" w14:textId="0633129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-13.6</w:t>
            </w:r>
          </w:p>
        </w:tc>
        <w:tc>
          <w:tcPr>
            <w:tcW w:w="0" w:type="auto"/>
            <w:shd w:val="clear" w:color="auto" w:fill="auto"/>
            <w:noWrap/>
          </w:tcPr>
          <w:p w14:paraId="20D55592" w14:textId="5DDD46FC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</w:tcPr>
          <w:p w14:paraId="33407644" w14:textId="4CABFEC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</w:tcPr>
          <w:p w14:paraId="4B05E4D5" w14:textId="26594AFD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9.4</w:t>
            </w:r>
          </w:p>
        </w:tc>
        <w:tc>
          <w:tcPr>
            <w:tcW w:w="0" w:type="auto"/>
            <w:shd w:val="clear" w:color="auto" w:fill="auto"/>
            <w:noWrap/>
          </w:tcPr>
          <w:p w14:paraId="3C28A492" w14:textId="3F9AB2D7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36.3</w:t>
            </w:r>
          </w:p>
        </w:tc>
        <w:tc>
          <w:tcPr>
            <w:tcW w:w="0" w:type="auto"/>
            <w:shd w:val="clear" w:color="auto" w:fill="auto"/>
            <w:noWrap/>
          </w:tcPr>
          <w:p w14:paraId="7E3E4775" w14:textId="203DB5D8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246.9</w:t>
            </w:r>
          </w:p>
        </w:tc>
        <w:tc>
          <w:tcPr>
            <w:tcW w:w="0" w:type="auto"/>
            <w:shd w:val="clear" w:color="auto" w:fill="auto"/>
            <w:noWrap/>
          </w:tcPr>
          <w:p w14:paraId="36484C37" w14:textId="196EAE72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46.9</w:t>
            </w:r>
          </w:p>
        </w:tc>
        <w:tc>
          <w:tcPr>
            <w:tcW w:w="0" w:type="auto"/>
            <w:shd w:val="clear" w:color="auto" w:fill="auto"/>
            <w:noWrap/>
          </w:tcPr>
          <w:p w14:paraId="0EA0A570" w14:textId="620A371E" w:rsidR="005F71D9" w:rsidRPr="002C7684" w:rsidRDefault="005F71D9" w:rsidP="005F71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2C7684">
              <w:rPr>
                <w:rFonts w:cs="Times New Roman"/>
                <w:sz w:val="8"/>
                <w:szCs w:val="8"/>
              </w:rPr>
              <w:t>81.3</w:t>
            </w:r>
          </w:p>
        </w:tc>
      </w:tr>
    </w:tbl>
    <w:bookmarkEnd w:id="0"/>
    <w:p w14:paraId="6E69C71D" w14:textId="77777777" w:rsidR="009B0F40" w:rsidRPr="002C7684" w:rsidRDefault="009B0F40" w:rsidP="009B0F40">
      <w:pPr>
        <w:spacing w:after="0" w:line="240" w:lineRule="auto"/>
        <w:rPr>
          <w:rFonts w:eastAsia="Times New Roman" w:cs="Times New Roman"/>
          <w:color w:val="000000"/>
          <w:kern w:val="0"/>
          <w:szCs w:val="24"/>
          <w14:ligatures w14:val="none"/>
        </w:rPr>
      </w:pPr>
      <w:r w:rsidRPr="002C7684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Abbreviations: GTV, gross </w:t>
      </w:r>
      <w:proofErr w:type="spellStart"/>
      <w:r w:rsidRPr="002C7684">
        <w:rPr>
          <w:rFonts w:eastAsia="Times New Roman" w:cs="Times New Roman"/>
          <w:color w:val="000000"/>
          <w:kern w:val="0"/>
          <w:szCs w:val="24"/>
          <w14:ligatures w14:val="none"/>
        </w:rPr>
        <w:t>tumor</w:t>
      </w:r>
      <w:proofErr w:type="spellEnd"/>
      <w:r w:rsidRPr="002C7684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 volume; ITV, internal target volume; PRV, planning target volume at risk; PTV, planning target volume; SBRT, stereotactic body radiation therapy.</w:t>
      </w:r>
    </w:p>
    <w:p w14:paraId="4347467B" w14:textId="1153BD20" w:rsidR="00CD1C8E" w:rsidRPr="009B0F40" w:rsidRDefault="00497D64" w:rsidP="00E435B4">
      <w:pPr>
        <w:spacing w:after="0" w:line="240" w:lineRule="auto"/>
        <w:rPr>
          <w:rFonts w:eastAsia="Times New Roman" w:cs="Times New Roman"/>
          <w:color w:val="000000"/>
          <w:kern w:val="0"/>
          <w:szCs w:val="24"/>
          <w14:ligatures w14:val="none"/>
        </w:rPr>
      </w:pPr>
      <w:r w:rsidRPr="002C7684">
        <w:rPr>
          <w:rFonts w:eastAsia="Times New Roman" w:cs="Times New Roman"/>
          <w:color w:val="000000"/>
          <w:kern w:val="0"/>
          <w:szCs w:val="24"/>
          <w:vertAlign w:val="superscript"/>
          <w14:ligatures w14:val="none"/>
        </w:rPr>
        <w:t>*</w:t>
      </w:r>
      <w:r w:rsidR="00E435B4" w:rsidRPr="002C7684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Spinal cord PRV </w:t>
      </w:r>
      <w:r w:rsidR="00865455" w:rsidRPr="002C7684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is spinal cord + </w:t>
      </w:r>
      <w:r w:rsidR="00E435B4" w:rsidRPr="002C7684">
        <w:rPr>
          <w:rFonts w:eastAsia="Times New Roman" w:cs="Times New Roman"/>
          <w:color w:val="000000"/>
          <w:kern w:val="0"/>
          <w:szCs w:val="24"/>
          <w14:ligatures w14:val="none"/>
        </w:rPr>
        <w:t>2mm</w:t>
      </w:r>
      <w:r w:rsidR="00865455" w:rsidRPr="002C7684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, duodenum PRV </w:t>
      </w:r>
      <w:r w:rsidR="009B0F40" w:rsidRPr="002C7684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is </w:t>
      </w:r>
      <w:r w:rsidR="00865455" w:rsidRPr="002C7684">
        <w:rPr>
          <w:rFonts w:eastAsia="Times New Roman" w:cs="Times New Roman"/>
          <w:color w:val="000000"/>
          <w:kern w:val="0"/>
          <w:szCs w:val="24"/>
          <w14:ligatures w14:val="none"/>
        </w:rPr>
        <w:t>duodenum + 5mm</w:t>
      </w:r>
    </w:p>
    <w:sectPr w:rsidR="00CD1C8E" w:rsidRPr="009B0F40" w:rsidSect="00A70F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812F9" w14:textId="77777777" w:rsidR="00131D21" w:rsidRDefault="00131D21" w:rsidP="007576DB">
      <w:pPr>
        <w:spacing w:after="0" w:line="240" w:lineRule="auto"/>
      </w:pPr>
      <w:r>
        <w:separator/>
      </w:r>
    </w:p>
  </w:endnote>
  <w:endnote w:type="continuationSeparator" w:id="0">
    <w:p w14:paraId="5061BDD7" w14:textId="77777777" w:rsidR="00131D21" w:rsidRDefault="00131D21" w:rsidP="00757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B5F20" w14:textId="77777777" w:rsidR="00131D21" w:rsidRDefault="00131D21" w:rsidP="007576DB">
      <w:pPr>
        <w:spacing w:after="0" w:line="240" w:lineRule="auto"/>
      </w:pPr>
      <w:r>
        <w:separator/>
      </w:r>
    </w:p>
  </w:footnote>
  <w:footnote w:type="continuationSeparator" w:id="0">
    <w:p w14:paraId="350AF5E3" w14:textId="77777777" w:rsidR="00131D21" w:rsidRDefault="00131D21" w:rsidP="00757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FC2"/>
    <w:rsid w:val="000443B7"/>
    <w:rsid w:val="000B6414"/>
    <w:rsid w:val="000C4F2F"/>
    <w:rsid w:val="000C5A83"/>
    <w:rsid w:val="00131D21"/>
    <w:rsid w:val="001962CB"/>
    <w:rsid w:val="00205ABD"/>
    <w:rsid w:val="00211FB1"/>
    <w:rsid w:val="002B1B70"/>
    <w:rsid w:val="002C7684"/>
    <w:rsid w:val="00313437"/>
    <w:rsid w:val="00357E9A"/>
    <w:rsid w:val="003B6015"/>
    <w:rsid w:val="003F7167"/>
    <w:rsid w:val="00420A68"/>
    <w:rsid w:val="00445CA9"/>
    <w:rsid w:val="00460F73"/>
    <w:rsid w:val="0047023D"/>
    <w:rsid w:val="00470641"/>
    <w:rsid w:val="00492C6D"/>
    <w:rsid w:val="00497D64"/>
    <w:rsid w:val="004A418D"/>
    <w:rsid w:val="004F2934"/>
    <w:rsid w:val="00514617"/>
    <w:rsid w:val="00522CA4"/>
    <w:rsid w:val="0054797F"/>
    <w:rsid w:val="005606BF"/>
    <w:rsid w:val="00593AB6"/>
    <w:rsid w:val="00594A06"/>
    <w:rsid w:val="005F71D9"/>
    <w:rsid w:val="006203DA"/>
    <w:rsid w:val="00672C2C"/>
    <w:rsid w:val="006C7EAD"/>
    <w:rsid w:val="00726714"/>
    <w:rsid w:val="007466B9"/>
    <w:rsid w:val="00747C2C"/>
    <w:rsid w:val="007547FB"/>
    <w:rsid w:val="007576DB"/>
    <w:rsid w:val="00764082"/>
    <w:rsid w:val="007748BC"/>
    <w:rsid w:val="007953A8"/>
    <w:rsid w:val="00812621"/>
    <w:rsid w:val="00827403"/>
    <w:rsid w:val="0084219A"/>
    <w:rsid w:val="00865455"/>
    <w:rsid w:val="00871814"/>
    <w:rsid w:val="008B18E4"/>
    <w:rsid w:val="008C1898"/>
    <w:rsid w:val="00917C5C"/>
    <w:rsid w:val="00933280"/>
    <w:rsid w:val="009A163F"/>
    <w:rsid w:val="009B0F40"/>
    <w:rsid w:val="009C4100"/>
    <w:rsid w:val="009D093A"/>
    <w:rsid w:val="009F7E84"/>
    <w:rsid w:val="00A13DB6"/>
    <w:rsid w:val="00A6042E"/>
    <w:rsid w:val="00A70FC2"/>
    <w:rsid w:val="00AF5A90"/>
    <w:rsid w:val="00B06419"/>
    <w:rsid w:val="00BA031B"/>
    <w:rsid w:val="00BF0E3E"/>
    <w:rsid w:val="00C15582"/>
    <w:rsid w:val="00C57E99"/>
    <w:rsid w:val="00CB7178"/>
    <w:rsid w:val="00CD1C8E"/>
    <w:rsid w:val="00CE0EDC"/>
    <w:rsid w:val="00D66080"/>
    <w:rsid w:val="00D850AC"/>
    <w:rsid w:val="00DB39B9"/>
    <w:rsid w:val="00DF7B68"/>
    <w:rsid w:val="00E00289"/>
    <w:rsid w:val="00E14900"/>
    <w:rsid w:val="00E435B4"/>
    <w:rsid w:val="00E7712F"/>
    <w:rsid w:val="00F07E05"/>
    <w:rsid w:val="00F4722B"/>
    <w:rsid w:val="00F62BEE"/>
    <w:rsid w:val="00FC176C"/>
    <w:rsid w:val="00FD196D"/>
    <w:rsid w:val="00F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089D9"/>
  <w15:chartTrackingRefBased/>
  <w15:docId w15:val="{B586DDF2-D4C0-4E3C-98B9-1BA7949E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SG" w:eastAsia="zh-TW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F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F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F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FC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FC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FC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FC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F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F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F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F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F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F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F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FC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0F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0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0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F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7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6DB"/>
  </w:style>
  <w:style w:type="paragraph" w:styleId="Footer">
    <w:name w:val="footer"/>
    <w:basedOn w:val="Normal"/>
    <w:link w:val="FooterChar"/>
    <w:uiPriority w:val="99"/>
    <w:unhideWhenUsed/>
    <w:rsid w:val="00757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1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D5A3D-CF20-469E-B903-118F5D29E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 Fung Lee</dc:creator>
  <cp:keywords/>
  <dc:description/>
  <cp:lastModifiedBy>Shing Fung Lee</cp:lastModifiedBy>
  <cp:revision>34</cp:revision>
  <dcterms:created xsi:type="dcterms:W3CDTF">2024-08-27T08:09:00Z</dcterms:created>
  <dcterms:modified xsi:type="dcterms:W3CDTF">2025-01-18T11:15:00Z</dcterms:modified>
</cp:coreProperties>
</file>